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B066C" w14:textId="392B77C6" w:rsidR="00D956CB" w:rsidRDefault="00114652" w:rsidP="004E483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</w:p>
    <w:p w14:paraId="7088F5D0" w14:textId="77777777" w:rsidR="00167AC4" w:rsidRPr="00762664" w:rsidRDefault="00167AC4" w:rsidP="004E4839">
      <w:pPr>
        <w:spacing w:after="0" w:line="360" w:lineRule="auto"/>
        <w:rPr>
          <w:rFonts w:ascii="Arial" w:hAnsi="Arial" w:cs="Arial"/>
        </w:rPr>
      </w:pPr>
    </w:p>
    <w:p w14:paraId="426023A6" w14:textId="3373C04A" w:rsidR="00A61296" w:rsidRPr="00762664" w:rsidRDefault="004C41DC" w:rsidP="004E483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PPENDIX A</w:t>
      </w:r>
      <w:r w:rsidR="00167AC4">
        <w:rPr>
          <w:rFonts w:ascii="Arial" w:hAnsi="Arial" w:cs="Arial"/>
        </w:rPr>
        <w:t>:</w:t>
      </w:r>
      <w:r w:rsidR="00A61296" w:rsidRPr="00762664">
        <w:rPr>
          <w:rFonts w:ascii="Arial" w:hAnsi="Arial" w:cs="Arial"/>
        </w:rPr>
        <w:t xml:space="preserve"> Questionnaire</w:t>
      </w:r>
      <w:r w:rsidR="00FB6454" w:rsidRPr="00762664">
        <w:rPr>
          <w:rFonts w:ascii="Arial" w:hAnsi="Arial" w:cs="Arial"/>
        </w:rPr>
        <w:t xml:space="preserve"> (translated from original Dutch questionnaire)</w:t>
      </w:r>
    </w:p>
    <w:p w14:paraId="22F61631" w14:textId="08F5DA97" w:rsidR="00A61296" w:rsidRPr="00762664" w:rsidRDefault="00FB6454" w:rsidP="004E4839">
      <w:pPr>
        <w:spacing w:after="0" w:line="360" w:lineRule="auto"/>
        <w:rPr>
          <w:rFonts w:ascii="Arial" w:hAnsi="Arial" w:cs="Arial"/>
          <w:b/>
        </w:rPr>
      </w:pPr>
      <w:r w:rsidRPr="00762664">
        <w:rPr>
          <w:rFonts w:ascii="Arial" w:hAnsi="Arial" w:cs="Arial"/>
          <w:b/>
        </w:rPr>
        <w:t>Part 1: Demographic questions</w:t>
      </w:r>
    </w:p>
    <w:p w14:paraId="5ACF8A3A" w14:textId="10AF8D7B" w:rsidR="00FB6454" w:rsidRPr="00762664" w:rsidRDefault="00FB6454" w:rsidP="00FB6454">
      <w:pPr>
        <w:pStyle w:val="Lijstalinea"/>
        <w:numPr>
          <w:ilvl w:val="0"/>
          <w:numId w:val="13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 xml:space="preserve">What is your profession? </w:t>
      </w:r>
    </w:p>
    <w:p w14:paraId="39D3505F" w14:textId="5ABAD51A" w:rsidR="00FB6454" w:rsidRPr="00762664" w:rsidRDefault="00FB6454" w:rsidP="00FB6454">
      <w:pPr>
        <w:pStyle w:val="Lijstalinea"/>
        <w:numPr>
          <w:ilvl w:val="0"/>
          <w:numId w:val="13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f you are a surgical specialist, in which specialty do you work?</w:t>
      </w:r>
    </w:p>
    <w:p w14:paraId="4C8E1AF7" w14:textId="29E38823" w:rsidR="00FB6454" w:rsidRPr="00762664" w:rsidRDefault="00FB6454" w:rsidP="00FB6454">
      <w:pPr>
        <w:pStyle w:val="Lijstalinea"/>
        <w:numPr>
          <w:ilvl w:val="0"/>
          <w:numId w:val="13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Are you in training for your profession?</w:t>
      </w:r>
    </w:p>
    <w:p w14:paraId="18EA7C23" w14:textId="0908A8E5" w:rsidR="00FB6454" w:rsidRPr="00762664" w:rsidRDefault="00FB6454" w:rsidP="00FB6454">
      <w:pPr>
        <w:pStyle w:val="Lijstalinea"/>
        <w:numPr>
          <w:ilvl w:val="0"/>
          <w:numId w:val="13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How long have you worked in your respective profession (including a possible training period)?</w:t>
      </w:r>
    </w:p>
    <w:p w14:paraId="2C440CD2" w14:textId="5EA8CCDB" w:rsidR="00FB6454" w:rsidRPr="00762664" w:rsidRDefault="00FB6454" w:rsidP="00FB6454">
      <w:pPr>
        <w:pStyle w:val="Lijstalinea"/>
        <w:numPr>
          <w:ilvl w:val="0"/>
          <w:numId w:val="13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 which hospital do you work at the moment?</w:t>
      </w:r>
    </w:p>
    <w:p w14:paraId="0CC7CCCC" w14:textId="77777777" w:rsidR="00FB6454" w:rsidRPr="00762664" w:rsidRDefault="00FB6454" w:rsidP="00FB6454">
      <w:pPr>
        <w:spacing w:after="0" w:line="360" w:lineRule="auto"/>
        <w:rPr>
          <w:rFonts w:ascii="Arial" w:hAnsi="Arial" w:cs="Arial"/>
        </w:rPr>
      </w:pPr>
    </w:p>
    <w:p w14:paraId="0D1264AE" w14:textId="08C098E1" w:rsidR="00FB6454" w:rsidRPr="00762664" w:rsidRDefault="00FB6454" w:rsidP="00FB6454">
      <w:pPr>
        <w:spacing w:after="0" w:line="360" w:lineRule="auto"/>
        <w:rPr>
          <w:rFonts w:ascii="Arial" w:hAnsi="Arial" w:cs="Arial"/>
          <w:b/>
        </w:rPr>
      </w:pPr>
      <w:r w:rsidRPr="00762664">
        <w:rPr>
          <w:rFonts w:ascii="Arial" w:hAnsi="Arial" w:cs="Arial"/>
          <w:b/>
        </w:rPr>
        <w:t>Part 2: Knowledge about each other’s work, activities and educational background</w:t>
      </w:r>
    </w:p>
    <w:p w14:paraId="5FB5A529" w14:textId="01FF3881" w:rsidR="00FB6454" w:rsidRPr="00762664" w:rsidRDefault="00FB5AFF" w:rsidP="00FB6454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Regarding operation assistants:</w:t>
      </w:r>
    </w:p>
    <w:p w14:paraId="372761C3" w14:textId="65B5DACB" w:rsidR="00FB5AFF" w:rsidRPr="00762664" w:rsidRDefault="00FB5AFF" w:rsidP="00FB5AFF">
      <w:pPr>
        <w:pStyle w:val="Lijstalinea"/>
        <w:numPr>
          <w:ilvl w:val="0"/>
          <w:numId w:val="15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level of training do operation assistants receive?</w:t>
      </w:r>
    </w:p>
    <w:p w14:paraId="0C977B7C" w14:textId="00A51A19" w:rsidR="00FB5AFF" w:rsidRPr="00762664" w:rsidRDefault="00FB5AFF" w:rsidP="00FB5AFF">
      <w:pPr>
        <w:pStyle w:val="Lijstalinea"/>
        <w:numPr>
          <w:ilvl w:val="0"/>
          <w:numId w:val="15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is the duration of their training?</w:t>
      </w:r>
    </w:p>
    <w:p w14:paraId="58E6E4A2" w14:textId="6670F3D0" w:rsidR="00FB5AFF" w:rsidRPr="00762664" w:rsidRDefault="00FB5AFF" w:rsidP="00FB5AFF">
      <w:pPr>
        <w:pStyle w:val="Lijstalinea"/>
        <w:numPr>
          <w:ilvl w:val="0"/>
          <w:numId w:val="15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s the profession operation assistant recorded in the Dutch health care professions registry?</w:t>
      </w:r>
    </w:p>
    <w:p w14:paraId="16465087" w14:textId="2512D8CD" w:rsidR="00FB5AFF" w:rsidRPr="00762664" w:rsidRDefault="00FB5AFF" w:rsidP="00FB5AFF">
      <w:pPr>
        <w:pStyle w:val="Lijstalinea"/>
        <w:numPr>
          <w:ilvl w:val="0"/>
          <w:numId w:val="15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Are operation assistants nurses?</w:t>
      </w:r>
    </w:p>
    <w:p w14:paraId="71D4F06C" w14:textId="6D7670AF" w:rsidR="00E719C6" w:rsidRPr="00762664" w:rsidRDefault="00FB5AFF" w:rsidP="00FB5AFF">
      <w:pPr>
        <w:pStyle w:val="Lijstalinea"/>
        <w:numPr>
          <w:ilvl w:val="0"/>
          <w:numId w:val="15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operation assistants complete internships during their training</w:t>
      </w:r>
      <w:r w:rsidR="00F25AC1">
        <w:rPr>
          <w:rFonts w:ascii="Arial" w:hAnsi="Arial" w:cs="Arial"/>
        </w:rPr>
        <w:t xml:space="preserve"> </w:t>
      </w:r>
      <w:bookmarkStart w:id="0" w:name="_Hlk127862222"/>
      <w:r w:rsidR="00F25AC1">
        <w:rPr>
          <w:rFonts w:ascii="Arial" w:hAnsi="Arial" w:cs="Arial"/>
        </w:rPr>
        <w:t>(choose all that apply)</w:t>
      </w:r>
      <w:r w:rsidRPr="00762664">
        <w:rPr>
          <w:rFonts w:ascii="Arial" w:hAnsi="Arial" w:cs="Arial"/>
        </w:rPr>
        <w:t>:</w:t>
      </w:r>
      <w:r w:rsidR="00E719C6" w:rsidRPr="00762664">
        <w:rPr>
          <w:rFonts w:ascii="Arial" w:hAnsi="Arial" w:cs="Arial"/>
        </w:rPr>
        <w:t xml:space="preserve"> </w:t>
      </w:r>
      <w:bookmarkEnd w:id="0"/>
      <w:r w:rsidR="00E719C6" w:rsidRPr="00762664">
        <w:rPr>
          <w:rFonts w:ascii="Arial" w:hAnsi="Arial" w:cs="Arial"/>
        </w:rPr>
        <w:t xml:space="preserve">cardiac and/or pulmonary function assessment clinic, </w:t>
      </w:r>
      <w:r w:rsidRPr="00762664">
        <w:rPr>
          <w:rFonts w:ascii="Arial" w:hAnsi="Arial" w:cs="Arial"/>
        </w:rPr>
        <w:t>radiology department, surgical ward, surgical outpatient clinic, intensive care</w:t>
      </w:r>
      <w:r w:rsidR="00E719C6" w:rsidRPr="00762664">
        <w:rPr>
          <w:rFonts w:ascii="Arial" w:hAnsi="Arial" w:cs="Arial"/>
        </w:rPr>
        <w:t xml:space="preserve"> unit</w:t>
      </w:r>
      <w:r w:rsidRPr="00762664">
        <w:rPr>
          <w:rFonts w:ascii="Arial" w:hAnsi="Arial" w:cs="Arial"/>
        </w:rPr>
        <w:t>, recovery</w:t>
      </w:r>
      <w:r w:rsidR="00C7153C">
        <w:rPr>
          <w:rFonts w:ascii="Arial" w:hAnsi="Arial" w:cs="Arial"/>
        </w:rPr>
        <w:t xml:space="preserve"> ward, an</w:t>
      </w:r>
      <w:r w:rsidRPr="00762664">
        <w:rPr>
          <w:rFonts w:ascii="Arial" w:hAnsi="Arial" w:cs="Arial"/>
        </w:rPr>
        <w:t xml:space="preserve">esthesiology department, preoperative assessment clinic, pain management, sedation practitioners, central </w:t>
      </w:r>
      <w:proofErr w:type="spellStart"/>
      <w:r w:rsidRPr="00762664">
        <w:rPr>
          <w:rFonts w:ascii="Arial" w:hAnsi="Arial" w:cs="Arial"/>
        </w:rPr>
        <w:t>sterilisation</w:t>
      </w:r>
      <w:proofErr w:type="spellEnd"/>
      <w:r w:rsidRPr="00762664">
        <w:rPr>
          <w:rFonts w:ascii="Arial" w:hAnsi="Arial" w:cs="Arial"/>
        </w:rPr>
        <w:t xml:space="preserve"> department, infectious diseases management, OR planning</w:t>
      </w:r>
    </w:p>
    <w:p w14:paraId="5F13EAFD" w14:textId="425F0733" w:rsidR="00FB5AFF" w:rsidRPr="00762664" w:rsidRDefault="00E719C6" w:rsidP="00FB5AFF">
      <w:pPr>
        <w:pStyle w:val="Lijstalinea"/>
        <w:numPr>
          <w:ilvl w:val="0"/>
          <w:numId w:val="15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operation assistants work</w:t>
      </w:r>
      <w:r w:rsidR="00F25AC1">
        <w:rPr>
          <w:rFonts w:ascii="Arial" w:hAnsi="Arial" w:cs="Arial"/>
        </w:rPr>
        <w:t xml:space="preserve"> (choose all that apply)</w:t>
      </w:r>
      <w:r w:rsidR="00F25AC1" w:rsidRPr="00762664">
        <w:rPr>
          <w:rFonts w:ascii="Arial" w:hAnsi="Arial" w:cs="Arial"/>
        </w:rPr>
        <w:t>:</w:t>
      </w:r>
      <w:r w:rsidRPr="00762664">
        <w:rPr>
          <w:rFonts w:ascii="Arial" w:hAnsi="Arial" w:cs="Arial"/>
        </w:rPr>
        <w:t xml:space="preserve"> central </w:t>
      </w:r>
      <w:proofErr w:type="spellStart"/>
      <w:r w:rsidRPr="00762664">
        <w:rPr>
          <w:rFonts w:ascii="Arial" w:hAnsi="Arial" w:cs="Arial"/>
        </w:rPr>
        <w:t>sterilisation</w:t>
      </w:r>
      <w:proofErr w:type="spellEnd"/>
      <w:r w:rsidRPr="00762664">
        <w:rPr>
          <w:rFonts w:ascii="Arial" w:hAnsi="Arial" w:cs="Arial"/>
        </w:rPr>
        <w:t xml:space="preserve"> department, operating room, recovery ward, surgical ward, surgical outpatient clinic, emergency department, intensive care unit</w:t>
      </w:r>
    </w:p>
    <w:p w14:paraId="2258B875" w14:textId="77777777" w:rsidR="00E719C6" w:rsidRPr="00762664" w:rsidRDefault="00E719C6" w:rsidP="00E719C6">
      <w:pPr>
        <w:spacing w:after="0" w:line="360" w:lineRule="auto"/>
        <w:rPr>
          <w:rFonts w:ascii="Arial" w:hAnsi="Arial" w:cs="Arial"/>
        </w:rPr>
      </w:pPr>
    </w:p>
    <w:p w14:paraId="621E815F" w14:textId="2923CBD0" w:rsidR="00E719C6" w:rsidRPr="00762664" w:rsidRDefault="00E719C6" w:rsidP="00E719C6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Regarding anesthesia assistants:</w:t>
      </w:r>
    </w:p>
    <w:p w14:paraId="2ABFA597" w14:textId="0499292A" w:rsidR="00E719C6" w:rsidRPr="00762664" w:rsidRDefault="00E719C6" w:rsidP="00E719C6">
      <w:pPr>
        <w:pStyle w:val="Lijstalinea"/>
        <w:numPr>
          <w:ilvl w:val="0"/>
          <w:numId w:val="16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level of training do anesthesia assistants receive?</w:t>
      </w:r>
    </w:p>
    <w:p w14:paraId="15405777" w14:textId="77777777" w:rsidR="00E719C6" w:rsidRPr="00762664" w:rsidRDefault="00E719C6" w:rsidP="00E719C6">
      <w:pPr>
        <w:pStyle w:val="Lijstalinea"/>
        <w:numPr>
          <w:ilvl w:val="0"/>
          <w:numId w:val="16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is the duration of their training?</w:t>
      </w:r>
    </w:p>
    <w:p w14:paraId="60684041" w14:textId="6B811E48" w:rsidR="00E719C6" w:rsidRPr="00762664" w:rsidRDefault="00E719C6" w:rsidP="00E719C6">
      <w:pPr>
        <w:pStyle w:val="Lijstalinea"/>
        <w:numPr>
          <w:ilvl w:val="0"/>
          <w:numId w:val="16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s the profession anesthesia assistant recorded in the Dutch health care professions registry?</w:t>
      </w:r>
    </w:p>
    <w:p w14:paraId="1A75D728" w14:textId="14741556" w:rsidR="00E719C6" w:rsidRPr="00762664" w:rsidRDefault="00E719C6" w:rsidP="00E719C6">
      <w:pPr>
        <w:pStyle w:val="Lijstalinea"/>
        <w:numPr>
          <w:ilvl w:val="0"/>
          <w:numId w:val="16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lastRenderedPageBreak/>
        <w:t>Are anesthesia assistants nurses?</w:t>
      </w:r>
    </w:p>
    <w:p w14:paraId="35CBCF55" w14:textId="0A977853" w:rsidR="00E719C6" w:rsidRPr="00762664" w:rsidRDefault="00E719C6" w:rsidP="00E719C6">
      <w:pPr>
        <w:pStyle w:val="Lijstalinea"/>
        <w:numPr>
          <w:ilvl w:val="0"/>
          <w:numId w:val="16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anesthesia assistants complete internships during their training</w:t>
      </w:r>
      <w:r w:rsidR="002A749B">
        <w:rPr>
          <w:rFonts w:ascii="Arial" w:hAnsi="Arial" w:cs="Arial"/>
        </w:rPr>
        <w:t xml:space="preserve"> </w:t>
      </w:r>
      <w:r w:rsidR="00F25AC1">
        <w:rPr>
          <w:rFonts w:ascii="Arial" w:hAnsi="Arial" w:cs="Arial"/>
        </w:rPr>
        <w:t>(choose all that apply)</w:t>
      </w:r>
      <w:r w:rsidR="00F25AC1" w:rsidRPr="00762664">
        <w:rPr>
          <w:rFonts w:ascii="Arial" w:hAnsi="Arial" w:cs="Arial"/>
        </w:rPr>
        <w:t>:</w:t>
      </w:r>
      <w:r w:rsidRPr="00762664">
        <w:rPr>
          <w:rFonts w:ascii="Arial" w:hAnsi="Arial" w:cs="Arial"/>
        </w:rPr>
        <w:t xml:space="preserve"> laboratory and/or blood bank, cardiac and/or pulmonary function assessment clinic, radiology department, surgical ward, surgical outpatient clinic, intensive care unit, recovery ward, preoperative assessment clinic, pain management, sedation practitioners, central </w:t>
      </w:r>
      <w:proofErr w:type="spellStart"/>
      <w:r w:rsidRPr="00762664">
        <w:rPr>
          <w:rFonts w:ascii="Arial" w:hAnsi="Arial" w:cs="Arial"/>
        </w:rPr>
        <w:t>sterilisation</w:t>
      </w:r>
      <w:proofErr w:type="spellEnd"/>
      <w:r w:rsidRPr="00762664">
        <w:rPr>
          <w:rFonts w:ascii="Arial" w:hAnsi="Arial" w:cs="Arial"/>
        </w:rPr>
        <w:t xml:space="preserve"> department, infectious diseases management, OR planning</w:t>
      </w:r>
    </w:p>
    <w:p w14:paraId="66DDB363" w14:textId="7C6AFBAF" w:rsidR="00E719C6" w:rsidRPr="00762664" w:rsidRDefault="00FB5AD1" w:rsidP="00E719C6">
      <w:pPr>
        <w:pStyle w:val="Lijstalinea"/>
        <w:numPr>
          <w:ilvl w:val="0"/>
          <w:numId w:val="16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anesthesia</w:t>
      </w:r>
      <w:r w:rsidR="00E719C6" w:rsidRPr="00762664">
        <w:rPr>
          <w:rFonts w:ascii="Arial" w:hAnsi="Arial" w:cs="Arial"/>
        </w:rPr>
        <w:t xml:space="preserve"> assistants work</w:t>
      </w:r>
      <w:r w:rsidR="00F25AC1">
        <w:rPr>
          <w:rFonts w:ascii="Arial" w:hAnsi="Arial" w:cs="Arial"/>
        </w:rPr>
        <w:t xml:space="preserve"> (choose all that apply)</w:t>
      </w:r>
      <w:r w:rsidR="00F25AC1" w:rsidRPr="00762664">
        <w:rPr>
          <w:rFonts w:ascii="Arial" w:hAnsi="Arial" w:cs="Arial"/>
        </w:rPr>
        <w:t>:</w:t>
      </w:r>
      <w:r w:rsidR="00E719C6" w:rsidRPr="00762664">
        <w:rPr>
          <w:rFonts w:ascii="Arial" w:hAnsi="Arial" w:cs="Arial"/>
        </w:rPr>
        <w:t xml:space="preserve"> operating room, recovery ward, surgical ward, surgical outpatient clinic, emergency department, intensive care unit, preoperative assessment clinic, pain management, medical ward, cardiac and/or pulmonary function assessment clinic</w:t>
      </w:r>
    </w:p>
    <w:p w14:paraId="46009C24" w14:textId="47E74B24" w:rsidR="00E719C6" w:rsidRPr="00762664" w:rsidRDefault="00E719C6" w:rsidP="00E719C6">
      <w:pPr>
        <w:spacing w:after="0" w:line="360" w:lineRule="auto"/>
        <w:rPr>
          <w:rFonts w:ascii="Arial" w:hAnsi="Arial" w:cs="Arial"/>
        </w:rPr>
      </w:pPr>
    </w:p>
    <w:p w14:paraId="0F3A7B99" w14:textId="52BC1DCF" w:rsidR="00E719C6" w:rsidRPr="00762664" w:rsidRDefault="00E719C6" w:rsidP="00E719C6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Regarding surgical specialists:</w:t>
      </w:r>
    </w:p>
    <w:p w14:paraId="685BFD19" w14:textId="1CE68141" w:rsidR="00E719C6" w:rsidRPr="00762664" w:rsidRDefault="00E719C6" w:rsidP="00E719C6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 xml:space="preserve">What level of training do surgical </w:t>
      </w:r>
      <w:proofErr w:type="spellStart"/>
      <w:r w:rsidRPr="00762664">
        <w:rPr>
          <w:rFonts w:ascii="Arial" w:hAnsi="Arial" w:cs="Arial"/>
        </w:rPr>
        <w:t>specalists</w:t>
      </w:r>
      <w:proofErr w:type="spellEnd"/>
      <w:r w:rsidRPr="00762664">
        <w:rPr>
          <w:rFonts w:ascii="Arial" w:hAnsi="Arial" w:cs="Arial"/>
        </w:rPr>
        <w:t xml:space="preserve"> receive?</w:t>
      </w:r>
    </w:p>
    <w:p w14:paraId="2C099807" w14:textId="77777777" w:rsidR="00E719C6" w:rsidRPr="00762664" w:rsidRDefault="00E719C6" w:rsidP="00E719C6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is the duration of their training?</w:t>
      </w:r>
    </w:p>
    <w:p w14:paraId="071A0642" w14:textId="7026FC15" w:rsidR="00E719C6" w:rsidRPr="00762664" w:rsidRDefault="00E719C6" w:rsidP="00E719C6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s the specialty recorded in the Dutch health care professions registry?</w:t>
      </w:r>
    </w:p>
    <w:p w14:paraId="15D05D07" w14:textId="7027AA82" w:rsidR="00E719C6" w:rsidRPr="00762664" w:rsidRDefault="00E719C6" w:rsidP="00E719C6">
      <w:pPr>
        <w:pStyle w:val="Lijstalinea"/>
        <w:numPr>
          <w:ilvl w:val="0"/>
          <w:numId w:val="17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surgical specialists work</w:t>
      </w:r>
      <w:r w:rsidR="00F25AC1">
        <w:rPr>
          <w:rFonts w:ascii="Arial" w:hAnsi="Arial" w:cs="Arial"/>
        </w:rPr>
        <w:t xml:space="preserve"> (choose all that apply)</w:t>
      </w:r>
      <w:r w:rsidR="00F25AC1" w:rsidRPr="00762664">
        <w:rPr>
          <w:rFonts w:ascii="Arial" w:hAnsi="Arial" w:cs="Arial"/>
        </w:rPr>
        <w:t>:</w:t>
      </w:r>
      <w:r w:rsidRPr="00762664">
        <w:rPr>
          <w:rFonts w:ascii="Arial" w:hAnsi="Arial" w:cs="Arial"/>
        </w:rPr>
        <w:t xml:space="preserve"> operating room, recovery ward, surgical ward, surgical outpatient clinic, emergency department, intensive care unit, cardiac and/or pulmonary function assessment clinic</w:t>
      </w:r>
      <w:r w:rsidR="00FB5AD1" w:rsidRPr="00762664">
        <w:rPr>
          <w:rFonts w:ascii="Arial" w:hAnsi="Arial" w:cs="Arial"/>
        </w:rPr>
        <w:t xml:space="preserve">, central </w:t>
      </w:r>
      <w:proofErr w:type="spellStart"/>
      <w:r w:rsidR="00FB5AD1" w:rsidRPr="00762664">
        <w:rPr>
          <w:rFonts w:ascii="Arial" w:hAnsi="Arial" w:cs="Arial"/>
        </w:rPr>
        <w:t>sterilisation</w:t>
      </w:r>
      <w:proofErr w:type="spellEnd"/>
      <w:r w:rsidR="00FB5AD1" w:rsidRPr="00762664">
        <w:rPr>
          <w:rFonts w:ascii="Arial" w:hAnsi="Arial" w:cs="Arial"/>
        </w:rPr>
        <w:t xml:space="preserve"> department</w:t>
      </w:r>
    </w:p>
    <w:p w14:paraId="734FD606" w14:textId="77777777" w:rsidR="00E719C6" w:rsidRPr="00762664" w:rsidRDefault="00E719C6" w:rsidP="00E719C6">
      <w:pPr>
        <w:spacing w:after="0" w:line="360" w:lineRule="auto"/>
        <w:rPr>
          <w:rFonts w:ascii="Arial" w:hAnsi="Arial" w:cs="Arial"/>
        </w:rPr>
      </w:pPr>
    </w:p>
    <w:p w14:paraId="4D2B9BC9" w14:textId="0E3ED6DE" w:rsidR="00FB5AD1" w:rsidRPr="00762664" w:rsidRDefault="00FB5AD1" w:rsidP="00FB5AD1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Regarding anesthesiologists:</w:t>
      </w:r>
    </w:p>
    <w:p w14:paraId="1D045F77" w14:textId="33847A03" w:rsidR="00FB5AD1" w:rsidRPr="00762664" w:rsidRDefault="00FB5AD1" w:rsidP="00FB5AD1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level of training do anesthesiologists receive?</w:t>
      </w:r>
    </w:p>
    <w:p w14:paraId="4BCF0BDB" w14:textId="77777777" w:rsidR="00FB5AD1" w:rsidRPr="00762664" w:rsidRDefault="00FB5AD1" w:rsidP="00FB5AD1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hat is the duration of their training?</w:t>
      </w:r>
    </w:p>
    <w:p w14:paraId="6106B02A" w14:textId="3E920775" w:rsidR="00FB5AD1" w:rsidRPr="00762664" w:rsidRDefault="00FB5AD1" w:rsidP="00FB5AD1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s the specialty recorded in the Dutch health care professions registry?</w:t>
      </w:r>
    </w:p>
    <w:p w14:paraId="3B257E8B" w14:textId="53FC01E2" w:rsidR="00FB5AD1" w:rsidRPr="00762664" w:rsidRDefault="00FB5AD1" w:rsidP="00FB5AD1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anesthesiologists complete internships during their training</w:t>
      </w:r>
      <w:r w:rsidR="00F25AC1">
        <w:rPr>
          <w:rFonts w:ascii="Arial" w:hAnsi="Arial" w:cs="Arial"/>
        </w:rPr>
        <w:t xml:space="preserve"> (choose all that apply)</w:t>
      </w:r>
      <w:r w:rsidR="00F25AC1" w:rsidRPr="00762664">
        <w:rPr>
          <w:rFonts w:ascii="Arial" w:hAnsi="Arial" w:cs="Arial"/>
        </w:rPr>
        <w:t>:</w:t>
      </w:r>
      <w:r w:rsidRPr="00762664">
        <w:rPr>
          <w:rFonts w:ascii="Arial" w:hAnsi="Arial" w:cs="Arial"/>
        </w:rPr>
        <w:t xml:space="preserve"> pediatric anesthesiology, pain management, intensive care unit, recovery ward, cardiology department, pulmonary medicine, preoperative assessment clinic, surgical department, academic hospital, regional hospital</w:t>
      </w:r>
    </w:p>
    <w:p w14:paraId="28745F35" w14:textId="1B324615" w:rsidR="00FB5AD1" w:rsidRDefault="00FB5AD1" w:rsidP="00FB5AD1">
      <w:pPr>
        <w:pStyle w:val="Lijstalinea"/>
        <w:numPr>
          <w:ilvl w:val="0"/>
          <w:numId w:val="18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Indicate where anesthesiologists work</w:t>
      </w:r>
      <w:r w:rsidR="00F25AC1">
        <w:rPr>
          <w:rFonts w:ascii="Arial" w:hAnsi="Arial" w:cs="Arial"/>
        </w:rPr>
        <w:t xml:space="preserve"> (choose all that apply)</w:t>
      </w:r>
      <w:r w:rsidR="00F25AC1" w:rsidRPr="00762664">
        <w:rPr>
          <w:rFonts w:ascii="Arial" w:hAnsi="Arial" w:cs="Arial"/>
        </w:rPr>
        <w:t>:</w:t>
      </w:r>
      <w:r w:rsidRPr="00762664">
        <w:rPr>
          <w:rFonts w:ascii="Arial" w:hAnsi="Arial" w:cs="Arial"/>
        </w:rPr>
        <w:t xml:space="preserve"> operating room, recovery ward, surgical and/or medical ward, emergency department, intensive care unit, preoperative assessment clinic, pain management outpatient clinic, </w:t>
      </w:r>
      <w:r w:rsidRPr="00762664">
        <w:rPr>
          <w:rFonts w:ascii="Arial" w:hAnsi="Arial" w:cs="Arial"/>
        </w:rPr>
        <w:lastRenderedPageBreak/>
        <w:t xml:space="preserve">cardiac and/or pulmonary function assessment clinic, central </w:t>
      </w:r>
      <w:proofErr w:type="spellStart"/>
      <w:r w:rsidRPr="00762664">
        <w:rPr>
          <w:rFonts w:ascii="Arial" w:hAnsi="Arial" w:cs="Arial"/>
        </w:rPr>
        <w:t>sterilisation</w:t>
      </w:r>
      <w:proofErr w:type="spellEnd"/>
      <w:r w:rsidRPr="00762664">
        <w:rPr>
          <w:rFonts w:ascii="Arial" w:hAnsi="Arial" w:cs="Arial"/>
        </w:rPr>
        <w:t xml:space="preserve"> department</w:t>
      </w:r>
    </w:p>
    <w:p w14:paraId="3BE398FB" w14:textId="77777777" w:rsidR="00C621C2" w:rsidRPr="00762664" w:rsidRDefault="00C621C2" w:rsidP="00C621C2">
      <w:pPr>
        <w:pStyle w:val="Lijstalinea"/>
        <w:spacing w:after="0" w:line="360" w:lineRule="auto"/>
        <w:rPr>
          <w:rFonts w:ascii="Arial" w:hAnsi="Arial" w:cs="Arial"/>
        </w:rPr>
      </w:pPr>
    </w:p>
    <w:p w14:paraId="452A849F" w14:textId="40A29141" w:rsidR="00FB5AD1" w:rsidRPr="00762664" w:rsidRDefault="00FB5AD1" w:rsidP="00FB5AD1">
      <w:pPr>
        <w:spacing w:after="0" w:line="360" w:lineRule="auto"/>
        <w:rPr>
          <w:rFonts w:ascii="Arial" w:hAnsi="Arial" w:cs="Arial"/>
          <w:b/>
        </w:rPr>
      </w:pPr>
      <w:r w:rsidRPr="00762664">
        <w:rPr>
          <w:rFonts w:ascii="Arial" w:hAnsi="Arial" w:cs="Arial"/>
          <w:b/>
        </w:rPr>
        <w:t>Part 3: Traits of the involved professions</w:t>
      </w:r>
    </w:p>
    <w:p w14:paraId="37AB347F" w14:textId="5A69D57F" w:rsidR="00FB5AD1" w:rsidRPr="00762664" w:rsidRDefault="00FB5AD1" w:rsidP="00FB5AD1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Name three traits or qualities of a well-functioning colleague in the OR, for your own profession and the other three professions. Try to be as specific as possible.</w:t>
      </w:r>
    </w:p>
    <w:p w14:paraId="427C4B30" w14:textId="56D36B82" w:rsidR="00FB5AD1" w:rsidRPr="00762664" w:rsidRDefault="00FB5AD1" w:rsidP="00FB5AD1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Name three traits or qualities of a malfunctioning colleague in the OR, for your own profession and the other three professions. Try to be as specific as possible.</w:t>
      </w:r>
    </w:p>
    <w:p w14:paraId="07D0466D" w14:textId="77777777" w:rsidR="00D956CB" w:rsidRPr="00762664" w:rsidRDefault="00D956CB" w:rsidP="00FB5AD1">
      <w:pPr>
        <w:spacing w:after="0" w:line="360" w:lineRule="auto"/>
        <w:rPr>
          <w:rFonts w:ascii="Arial" w:hAnsi="Arial" w:cs="Arial"/>
        </w:rPr>
      </w:pPr>
    </w:p>
    <w:p w14:paraId="293044B3" w14:textId="254416AC" w:rsidR="00FB5AD1" w:rsidRPr="00762664" w:rsidRDefault="00FB5AD1" w:rsidP="00FB5AD1">
      <w:pPr>
        <w:spacing w:after="0" w:line="360" w:lineRule="auto"/>
        <w:rPr>
          <w:rFonts w:ascii="Arial" w:hAnsi="Arial" w:cs="Arial"/>
          <w:b/>
        </w:rPr>
      </w:pPr>
      <w:r w:rsidRPr="00762664">
        <w:rPr>
          <w:rFonts w:ascii="Arial" w:hAnsi="Arial" w:cs="Arial"/>
          <w:b/>
        </w:rPr>
        <w:t>Part 4: Responsibilities in the OR</w:t>
      </w:r>
    </w:p>
    <w:p w14:paraId="5F473798" w14:textId="7797EBFA" w:rsidR="00581DBE" w:rsidRPr="00762664" w:rsidRDefault="00FB5AD1" w:rsidP="00FB5AD1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 xml:space="preserve">Responsibilities can be interpreted in different ways. For the following questions responsibility is defined as the profession which is responsible for immediate task fulfillment </w:t>
      </w:r>
      <w:r w:rsidR="00581DBE" w:rsidRPr="00762664">
        <w:rPr>
          <w:rFonts w:ascii="Arial" w:hAnsi="Arial" w:cs="Arial"/>
        </w:rPr>
        <w:t>and the quality</w:t>
      </w:r>
      <w:r w:rsidRPr="00762664">
        <w:rPr>
          <w:rFonts w:ascii="Arial" w:hAnsi="Arial" w:cs="Arial"/>
        </w:rPr>
        <w:t xml:space="preserve"> </w:t>
      </w:r>
      <w:r w:rsidR="00581DBE" w:rsidRPr="00762664">
        <w:rPr>
          <w:rFonts w:ascii="Arial" w:hAnsi="Arial" w:cs="Arial"/>
        </w:rPr>
        <w:t xml:space="preserve">of the performance. For each task, indicate which profession is the most responsible (1), the most responsible after that (2), a little responsible (3) and the least responsible (4). Use each number once. </w:t>
      </w:r>
    </w:p>
    <w:p w14:paraId="5A4CDED4" w14:textId="1A9D21D1" w:rsidR="00581DBE" w:rsidRPr="00762664" w:rsidRDefault="00581DBE" w:rsidP="00012372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Checking the air pressure in the OR</w:t>
      </w:r>
    </w:p>
    <w:p w14:paraId="04287E87" w14:textId="6A5DD16D" w:rsidR="00581DBE" w:rsidRPr="00762664" w:rsidRDefault="00581DBE" w:rsidP="004E4839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reparing and checking laparoscopic video equipment</w:t>
      </w:r>
    </w:p>
    <w:p w14:paraId="00823287" w14:textId="030269A4" w:rsidR="00581DBE" w:rsidRPr="00762664" w:rsidRDefault="00581DBE" w:rsidP="004E4839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Using laparoscopic video equipment</w:t>
      </w:r>
    </w:p>
    <w:p w14:paraId="6081474F" w14:textId="29B24393" w:rsidR="00581DBE" w:rsidRPr="00762664" w:rsidRDefault="00581DBE" w:rsidP="004E4839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reparing and checking the ventilator</w:t>
      </w:r>
    </w:p>
    <w:p w14:paraId="76BD57DC" w14:textId="3EFF6889" w:rsidR="00581DBE" w:rsidRPr="00762664" w:rsidRDefault="00581DBE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Using the ventilator</w:t>
      </w:r>
    </w:p>
    <w:p w14:paraId="28EBC1D6" w14:textId="3DAD20DB" w:rsidR="00581DBE" w:rsidRPr="00762664" w:rsidRDefault="00581DBE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reparing and checking intraoperative cell salvage equipment</w:t>
      </w:r>
    </w:p>
    <w:p w14:paraId="5DE22DD6" w14:textId="03CFD438" w:rsidR="00581DBE" w:rsidRPr="00762664" w:rsidRDefault="00581DBE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Use of intraoperative cell salvage equipment</w:t>
      </w:r>
    </w:p>
    <w:p w14:paraId="062DB381" w14:textId="58F298DA" w:rsidR="00581DBE" w:rsidRPr="00762664" w:rsidRDefault="00581DBE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reparing and checking surgical instruments</w:t>
      </w:r>
    </w:p>
    <w:p w14:paraId="1860108A" w14:textId="6B1EBA96" w:rsidR="00581DBE" w:rsidRPr="00762664" w:rsidRDefault="00581DBE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Use of necessary surgical instruments</w:t>
      </w:r>
    </w:p>
    <w:p w14:paraId="21E71789" w14:textId="28745B70" w:rsidR="0097214C" w:rsidRPr="00762664" w:rsidRDefault="00F45F22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Performing the time-</w:t>
      </w:r>
      <w:r w:rsidR="0097214C" w:rsidRPr="00762664">
        <w:rPr>
          <w:rFonts w:ascii="Arial" w:hAnsi="Arial" w:cs="Arial"/>
        </w:rPr>
        <w:t>out procedure</w:t>
      </w:r>
    </w:p>
    <w:p w14:paraId="550F7BD7" w14:textId="54F0E9F6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Communication with the patient</w:t>
      </w:r>
    </w:p>
    <w:p w14:paraId="45E0F8EF" w14:textId="2CE8CE95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 xml:space="preserve">Wellbeing of the patient, before and after </w:t>
      </w:r>
      <w:r w:rsidR="00C7153C">
        <w:rPr>
          <w:rFonts w:ascii="Arial" w:hAnsi="Arial" w:cs="Arial"/>
        </w:rPr>
        <w:t>anesth</w:t>
      </w:r>
      <w:r w:rsidRPr="00762664">
        <w:rPr>
          <w:rFonts w:ascii="Arial" w:hAnsi="Arial" w:cs="Arial"/>
        </w:rPr>
        <w:t>esia</w:t>
      </w:r>
    </w:p>
    <w:p w14:paraId="342698E3" w14:textId="16705C94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ositioning the patient</w:t>
      </w:r>
    </w:p>
    <w:p w14:paraId="7A3EFF15" w14:textId="08BB6E11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Maintaining and monitoring sterility</w:t>
      </w:r>
    </w:p>
    <w:p w14:paraId="1715410C" w14:textId="17084F4B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Wellbeing of the patient during the surgery</w:t>
      </w:r>
    </w:p>
    <w:p w14:paraId="1740FFF6" w14:textId="6DD618F8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Counting the materials used</w:t>
      </w:r>
    </w:p>
    <w:p w14:paraId="3DE513DD" w14:textId="6CC74F21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erforming the sign to out procedure</w:t>
      </w:r>
    </w:p>
    <w:p w14:paraId="725D0D49" w14:textId="17AB0F17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ostoperative handover to the recovery</w:t>
      </w:r>
    </w:p>
    <w:p w14:paraId="3DC26EB1" w14:textId="36EEEA0F" w:rsidR="0097214C" w:rsidRPr="00762664" w:rsidRDefault="0097214C" w:rsidP="00581DBE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lastRenderedPageBreak/>
        <w:t>General quality of care in the operating room</w:t>
      </w:r>
    </w:p>
    <w:p w14:paraId="443A2C3E" w14:textId="490C88B8" w:rsidR="0097214C" w:rsidRPr="00762664" w:rsidRDefault="0097214C" w:rsidP="0097214C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 xml:space="preserve">For the following tasks responsibility means the profession or factor that exercises the most influence over the task. </w:t>
      </w:r>
    </w:p>
    <w:p w14:paraId="00E5E180" w14:textId="33690742" w:rsidR="0097214C" w:rsidRPr="00762664" w:rsidRDefault="0097214C" w:rsidP="0097214C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Duration of surgery</w:t>
      </w:r>
    </w:p>
    <w:p w14:paraId="5F484584" w14:textId="598D02CA" w:rsidR="0097214C" w:rsidRPr="00762664" w:rsidRDefault="0097214C" w:rsidP="0097214C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Use of available operating rooms</w:t>
      </w:r>
    </w:p>
    <w:p w14:paraId="11B0F4F3" w14:textId="63349034" w:rsidR="0097214C" w:rsidRPr="00762664" w:rsidRDefault="0097214C" w:rsidP="0097214C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Exceeding planned OR time</w:t>
      </w:r>
    </w:p>
    <w:p w14:paraId="728CF95F" w14:textId="0F6D249D" w:rsidR="0097214C" w:rsidRPr="00762664" w:rsidRDefault="0097214C" w:rsidP="0097214C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Cancellation of surgery</w:t>
      </w:r>
    </w:p>
    <w:p w14:paraId="692244FE" w14:textId="6ECB0E87" w:rsidR="0097214C" w:rsidRPr="00762664" w:rsidRDefault="0097214C" w:rsidP="0097214C">
      <w:pPr>
        <w:pStyle w:val="Lijstalinea"/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Planning emergency surgery</w:t>
      </w:r>
    </w:p>
    <w:p w14:paraId="7EF948A0" w14:textId="134FD938" w:rsidR="00D956CB" w:rsidRDefault="00D956CB" w:rsidP="00D956CB">
      <w:pPr>
        <w:spacing w:after="0" w:line="360" w:lineRule="auto"/>
        <w:rPr>
          <w:rFonts w:ascii="Arial" w:hAnsi="Arial" w:cs="Arial"/>
        </w:rPr>
      </w:pPr>
    </w:p>
    <w:p w14:paraId="794D0458" w14:textId="1635DD92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B81F98A" w14:textId="0DD9B67A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743A2CD3" w14:textId="62D8A8FA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CD76147" w14:textId="760E1C34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165CF9DE" w14:textId="1D17B867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320A0AEE" w14:textId="67C8FABC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447DF2E" w14:textId="426CEB4A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678B483A" w14:textId="696D8B8A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A8F2B04" w14:textId="60C67ED8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39FD03C7" w14:textId="64269A24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37F44D3E" w14:textId="40546AC3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0190A252" w14:textId="5B6759C5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6EBBB4D" w14:textId="0BDAA0C2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5D55DF6F" w14:textId="183437C1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64BADB3" w14:textId="7E1E4B9D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6B47D37F" w14:textId="5C9D0DCE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102789F4" w14:textId="1B5DEBEE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7D30C40D" w14:textId="21A2445C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69253564" w14:textId="7E35B180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6CE787B0" w14:textId="40B662FD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300063BF" w14:textId="21E60189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0FD5AEF4" w14:textId="6DEB177C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6EF0E289" w14:textId="02950320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29A58AB7" w14:textId="1D5B778D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59060B0D" w14:textId="5E1BC19A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69DF15DF" w14:textId="77777777" w:rsidR="00C621C2" w:rsidRDefault="00C621C2" w:rsidP="00D956CB">
      <w:pPr>
        <w:spacing w:after="0" w:line="360" w:lineRule="auto"/>
        <w:rPr>
          <w:rFonts w:ascii="Arial" w:hAnsi="Arial" w:cs="Arial"/>
        </w:rPr>
      </w:pPr>
    </w:p>
    <w:p w14:paraId="7EC65012" w14:textId="77777777" w:rsidR="00167AC4" w:rsidRPr="00762664" w:rsidRDefault="00167AC4" w:rsidP="00D956CB">
      <w:pPr>
        <w:spacing w:after="0" w:line="360" w:lineRule="auto"/>
        <w:rPr>
          <w:rFonts w:ascii="Arial" w:hAnsi="Arial" w:cs="Arial"/>
        </w:rPr>
      </w:pPr>
    </w:p>
    <w:p w14:paraId="7B592234" w14:textId="3CD6017C" w:rsidR="00A61296" w:rsidRDefault="00167AC4" w:rsidP="004E483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PPENDIX</w:t>
      </w:r>
      <w:r w:rsidR="00A61296" w:rsidRPr="00762664">
        <w:rPr>
          <w:rFonts w:ascii="Arial" w:hAnsi="Arial" w:cs="Arial"/>
        </w:rPr>
        <w:t xml:space="preserve"> </w:t>
      </w:r>
      <w:r w:rsidR="004C41DC">
        <w:rPr>
          <w:rFonts w:ascii="Arial" w:hAnsi="Arial" w:cs="Arial"/>
        </w:rPr>
        <w:t>B</w:t>
      </w:r>
      <w:r w:rsidR="00A61296" w:rsidRPr="00762664">
        <w:rPr>
          <w:rFonts w:ascii="Arial" w:hAnsi="Arial" w:cs="Arial"/>
        </w:rPr>
        <w:t>: Allocation of responsibilities</w:t>
      </w:r>
    </w:p>
    <w:p w14:paraId="265CC23E" w14:textId="77777777" w:rsidR="00167AC4" w:rsidRPr="00762664" w:rsidRDefault="00167AC4" w:rsidP="004E4839">
      <w:pPr>
        <w:spacing w:after="0" w:line="360" w:lineRule="auto"/>
        <w:rPr>
          <w:rFonts w:ascii="Arial" w:hAnsi="Arial" w:cs="Arial"/>
        </w:rPr>
      </w:pPr>
    </w:p>
    <w:p w14:paraId="0C7F4C69" w14:textId="76F3FBAD" w:rsidR="00A61296" w:rsidRDefault="00443107" w:rsidP="004E4839">
      <w:pPr>
        <w:spacing w:after="0" w:line="360" w:lineRule="auto"/>
        <w:rPr>
          <w:rFonts w:ascii="Arial" w:hAnsi="Arial" w:cs="Arial"/>
        </w:rPr>
      </w:pPr>
      <w:r w:rsidRPr="00762664">
        <w:rPr>
          <w:rFonts w:ascii="Arial" w:hAnsi="Arial" w:cs="Arial"/>
        </w:rPr>
        <w:t>For each task each profession allocated responsibility to their own and the other professions. Reported are means and 95% confidence intervals per profession by each profession, with 1 being the most responsible and 4 being the least responsible</w:t>
      </w:r>
      <w:r w:rsidR="0082519C" w:rsidRPr="00762664">
        <w:rPr>
          <w:rFonts w:ascii="Arial" w:hAnsi="Arial" w:cs="Arial"/>
        </w:rPr>
        <w:t xml:space="preserve"> for the specific task</w:t>
      </w:r>
      <w:r w:rsidRPr="00762664">
        <w:rPr>
          <w:rFonts w:ascii="Arial" w:hAnsi="Arial" w:cs="Arial"/>
        </w:rPr>
        <w:t xml:space="preserve">. For task </w:t>
      </w:r>
      <w:r w:rsidR="0082519C" w:rsidRPr="00762664">
        <w:rPr>
          <w:rFonts w:ascii="Arial" w:hAnsi="Arial" w:cs="Arial"/>
        </w:rPr>
        <w:t xml:space="preserve">number </w:t>
      </w:r>
      <w:r w:rsidR="004C41DC">
        <w:rPr>
          <w:rFonts w:ascii="Arial" w:hAnsi="Arial" w:cs="Arial"/>
        </w:rPr>
        <w:t>19</w:t>
      </w:r>
      <w:r w:rsidRPr="00762664">
        <w:rPr>
          <w:rFonts w:ascii="Arial" w:hAnsi="Arial" w:cs="Arial"/>
        </w:rPr>
        <w:t>-2</w:t>
      </w:r>
      <w:r w:rsidR="004C41DC">
        <w:rPr>
          <w:rFonts w:ascii="Arial" w:hAnsi="Arial" w:cs="Arial"/>
        </w:rPr>
        <w:t>3</w:t>
      </w:r>
      <w:r w:rsidRPr="00762664">
        <w:rPr>
          <w:rFonts w:ascii="Arial" w:hAnsi="Arial" w:cs="Arial"/>
        </w:rPr>
        <w:t xml:space="preserve"> responsibility is defined as ‘whoever exercises the most influence over the mentioned</w:t>
      </w:r>
      <w:r w:rsidR="00623FA1" w:rsidRPr="00762664">
        <w:rPr>
          <w:rFonts w:ascii="Arial" w:hAnsi="Arial" w:cs="Arial"/>
        </w:rPr>
        <w:t xml:space="preserve"> task’, and includes the organization/logistics outside of the operating room.</w:t>
      </w:r>
    </w:p>
    <w:p w14:paraId="090B2352" w14:textId="25EDF4DB" w:rsidR="00530251" w:rsidRPr="00762664" w:rsidRDefault="00530251" w:rsidP="004E4839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OA = operation assistant, AA = anesthesia assistant, Surg = surgical specialist, </w:t>
      </w:r>
      <w:proofErr w:type="spellStart"/>
      <w:r>
        <w:rPr>
          <w:rFonts w:ascii="Arial" w:hAnsi="Arial" w:cs="Arial"/>
        </w:rPr>
        <w:t>Anesth</w:t>
      </w:r>
      <w:proofErr w:type="spellEnd"/>
      <w:r>
        <w:rPr>
          <w:rFonts w:ascii="Arial" w:hAnsi="Arial" w:cs="Arial"/>
        </w:rPr>
        <w:t xml:space="preserve"> = anesthesiologist.</w:t>
      </w:r>
    </w:p>
    <w:p w14:paraId="772DD930" w14:textId="77777777" w:rsidR="00443107" w:rsidRPr="00762664" w:rsidRDefault="00443107" w:rsidP="004E4839">
      <w:pPr>
        <w:spacing w:after="0" w:line="360" w:lineRule="auto"/>
        <w:rPr>
          <w:rFonts w:ascii="Arial" w:hAnsi="Arial" w:cs="Aria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1751"/>
        <w:gridCol w:w="1751"/>
        <w:gridCol w:w="1756"/>
        <w:gridCol w:w="1797"/>
      </w:tblGrid>
      <w:tr w:rsidR="00C62C25" w:rsidRPr="00762664" w14:paraId="60C1BD68" w14:textId="77777777" w:rsidTr="00E27350">
        <w:tc>
          <w:tcPr>
            <w:tcW w:w="1783" w:type="dxa"/>
          </w:tcPr>
          <w:p w14:paraId="22D0D477" w14:textId="77777777" w:rsidR="00C62C25" w:rsidRPr="00762664" w:rsidRDefault="00C62C25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055" w:type="dxa"/>
            <w:gridSpan w:val="4"/>
          </w:tcPr>
          <w:p w14:paraId="2D0CD7DB" w14:textId="4B883447" w:rsidR="00C62C25" w:rsidRPr="00762664" w:rsidRDefault="00C62C25" w:rsidP="004E4839">
            <w:pPr>
              <w:spacing w:line="360" w:lineRule="auto"/>
              <w:rPr>
                <w:rFonts w:ascii="Arial" w:hAnsi="Arial" w:cs="Arial"/>
                <w:b/>
                <w:sz w:val="24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Responsibility of profession:</w:t>
            </w:r>
          </w:p>
        </w:tc>
      </w:tr>
      <w:tr w:rsidR="00A61296" w:rsidRPr="00762664" w14:paraId="5F8F4BDF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05D1590E" w14:textId="77777777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B5212F3" w14:textId="5E6861AB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OA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4595BCE" w14:textId="6577B5AF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AA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6ADDC34" w14:textId="3C81EF3D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Surg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6E58E41" w14:textId="07902444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62664">
              <w:rPr>
                <w:rFonts w:ascii="Arial" w:hAnsi="Arial" w:cs="Arial"/>
                <w:b/>
                <w:sz w:val="24"/>
              </w:rPr>
              <w:t>Anesth</w:t>
            </w:r>
            <w:proofErr w:type="spellEnd"/>
          </w:p>
        </w:tc>
      </w:tr>
      <w:tr w:rsidR="00127F68" w:rsidRPr="00762664" w14:paraId="2BF12CC8" w14:textId="77777777" w:rsidTr="00E27350">
        <w:tc>
          <w:tcPr>
            <w:tcW w:w="5285" w:type="dxa"/>
            <w:gridSpan w:val="3"/>
            <w:tcBorders>
              <w:bottom w:val="single" w:sz="4" w:space="0" w:color="auto"/>
            </w:tcBorders>
          </w:tcPr>
          <w:p w14:paraId="32CEFA35" w14:textId="1CCFCA79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1: Checking the air pressure in the O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F655B15" w14:textId="2323E32D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E63F66B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2EAD0063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5E4FBA30" w14:textId="1ABF5A43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3A6B2DB" w14:textId="11AB953C" w:rsidR="00914FD2" w:rsidRPr="00762664" w:rsidRDefault="00914FD2" w:rsidP="0092121C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06A182D" w14:textId="7072ED08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85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5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1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1D285939" w14:textId="51D8C437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2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7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2.5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FF39522" w14:textId="5706592B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31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9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6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DB91BDA" w14:textId="77777777" w:rsidTr="00E27350">
        <w:tc>
          <w:tcPr>
            <w:tcW w:w="1783" w:type="dxa"/>
          </w:tcPr>
          <w:p w14:paraId="3DF490EF" w14:textId="429EC362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6A68F8CA" w14:textId="5C0680A4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3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1.9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28907591" w14:textId="00E72D93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00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6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3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581D40A9" w14:textId="63F7B456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03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6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2.4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5468715" w14:textId="6F61EE17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10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7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4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4E3B1FB5" w14:textId="77777777" w:rsidTr="00E27350">
        <w:tc>
          <w:tcPr>
            <w:tcW w:w="1783" w:type="dxa"/>
          </w:tcPr>
          <w:p w14:paraId="316E5157" w14:textId="0FDC7472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70333398" w14:textId="32AA52D2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1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1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2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63A058AF" w14:textId="3F34F6D9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91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1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774F48E0" w14:textId="781FA2CE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8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4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2.9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37ABA08D" w14:textId="035DEADA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73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2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2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F97F705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4D3C3E77" w14:textId="3482348D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762664"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B3541A9" w14:textId="49C09960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82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5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2.1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9287A39" w14:textId="418F0F38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41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3.1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6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524AF7B" w14:textId="602EB7B6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56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1.3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B6CFFA3" w14:textId="7B8B939E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90</w:t>
            </w:r>
            <w:r w:rsidR="00122DE9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122DE9" w:rsidRPr="00762664">
              <w:rPr>
                <w:rFonts w:ascii="Arial" w:hAnsi="Arial" w:cs="Arial"/>
              </w:rPr>
              <w:t>2.6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122DE9" w:rsidRPr="00762664">
              <w:rPr>
                <w:rFonts w:ascii="Arial" w:hAnsi="Arial" w:cs="Arial"/>
              </w:rPr>
              <w:t>3.1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6A0DF68F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1BF11A" w14:textId="6A123986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2: Preparing and checking laparoscopic video equipme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DFD50B5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2340147D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34B8BEBE" w14:textId="2AD04A03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E7A3CFE" w14:textId="1FA747B3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E1AAEF4" w14:textId="29A8AD75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12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2.8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2829811" w14:textId="47823485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9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2.0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2.3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07109C12" w14:textId="6680BE3C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92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3.8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4.0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1C120028" w14:textId="77777777" w:rsidTr="00E27350">
        <w:tc>
          <w:tcPr>
            <w:tcW w:w="1783" w:type="dxa"/>
          </w:tcPr>
          <w:p w14:paraId="5E33E63D" w14:textId="13B41E4C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08148975" w14:textId="7B92AE47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6E9F212" w14:textId="15FDF002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3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3.0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27F86898" w14:textId="2F0B0246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07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1.9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2.2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FD150B4" w14:textId="76CE3EEB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87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3.7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4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7208D159" w14:textId="77777777" w:rsidTr="00E27350">
        <w:tc>
          <w:tcPr>
            <w:tcW w:w="1783" w:type="dxa"/>
          </w:tcPr>
          <w:p w14:paraId="61892788" w14:textId="7FFB0ED7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65BE82B7" w14:textId="6F4F3BB3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58A99F6A" w14:textId="47D7E375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45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2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3.9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7E5585CA" w14:textId="205A700C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09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1.8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2.2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31FA7FE2" w14:textId="54EB34A9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36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2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3.82</w:t>
            </w:r>
            <w:r w:rsidR="0092121C" w:rsidRPr="00762664">
              <w:rPr>
                <w:rFonts w:ascii="Arial" w:hAnsi="Arial" w:cs="Arial"/>
              </w:rPr>
              <w:t>)</w:t>
            </w:r>
            <w:r w:rsidR="007A7D68" w:rsidRPr="00762664">
              <w:rPr>
                <w:rFonts w:ascii="Arial" w:hAnsi="Arial" w:cs="Arial"/>
              </w:rPr>
              <w:t xml:space="preserve"> </w:t>
            </w:r>
          </w:p>
        </w:tc>
      </w:tr>
      <w:tr w:rsidR="00914FD2" w:rsidRPr="00762664" w14:paraId="2FD43B86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4EAAD4BF" w14:textId="6BC8E1EE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AB091D6" w14:textId="406A1FB4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2D7682E" w14:textId="6D349CB3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6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3.0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3.4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CC47159" w14:textId="5AEF710A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0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1.7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2.0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673D257E" w14:textId="0DD80C09" w:rsidR="00914FD2" w:rsidRPr="00762664" w:rsidRDefault="00C178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72</w:t>
            </w:r>
            <w:r w:rsidR="007A7D6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7A7D68" w:rsidRPr="00762664">
              <w:rPr>
                <w:rFonts w:ascii="Arial" w:hAnsi="Arial" w:cs="Arial"/>
              </w:rPr>
              <w:t>3.5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7A7D68" w:rsidRPr="00762664">
              <w:rPr>
                <w:rFonts w:ascii="Arial" w:hAnsi="Arial" w:cs="Arial"/>
              </w:rPr>
              <w:t>3.8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2913F30D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9047F2" w14:textId="315ADC46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3: Using laparoscopic video equipme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224CE88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0BBD19D8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6B7509A1" w14:textId="2B22B44D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03FF5F2D" w14:textId="58D115D3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6F2F439" w14:textId="597F5466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6190155B" w14:textId="1561BA7E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6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1.2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1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F903E90" w14:textId="5E0D9926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85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3.7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3.9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0F082E53" w14:textId="77777777" w:rsidTr="00E27350">
        <w:tc>
          <w:tcPr>
            <w:tcW w:w="1783" w:type="dxa"/>
          </w:tcPr>
          <w:p w14:paraId="311443F7" w14:textId="6D6BAC3C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718030F9" w14:textId="3F78D9D3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5DE3B3EC" w14:textId="070F64E4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037A3B21" w14:textId="75A8F8BC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53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1.2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1.8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033B2507" w14:textId="3E48B548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80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3.6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3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4924BE9A" w14:textId="77777777" w:rsidTr="00E27350">
        <w:tc>
          <w:tcPr>
            <w:tcW w:w="1783" w:type="dxa"/>
          </w:tcPr>
          <w:p w14:paraId="63042274" w14:textId="56BB77D3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30AAA8DD" w14:textId="14E05A3E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E1CEF45" w14:textId="63E36FD3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5713DA65" w14:textId="3C8DE795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27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0.9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1.5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2FAE349A" w14:textId="5768F618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18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2.7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3.5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73FB4FF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4F8BAD7C" w14:textId="09E9F9B5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C8B3D52" w14:textId="099BD4CC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4BC535F" w14:textId="2AA03E07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7D74286" w14:textId="01A7398B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33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1.1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1.4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681FCE71" w14:textId="390FEB07" w:rsidR="00914FD2" w:rsidRPr="00762664" w:rsidRDefault="007A7D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67</w:t>
            </w:r>
            <w:r w:rsidR="00230A3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230A31" w:rsidRPr="00762664">
              <w:rPr>
                <w:rFonts w:ascii="Arial" w:hAnsi="Arial" w:cs="Arial"/>
              </w:rPr>
              <w:t>3.5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230A31" w:rsidRPr="00762664">
              <w:rPr>
                <w:rFonts w:ascii="Arial" w:hAnsi="Arial" w:cs="Arial"/>
              </w:rPr>
              <w:t>3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4063EAE6" w14:textId="77777777" w:rsidTr="00E27350">
        <w:tc>
          <w:tcPr>
            <w:tcW w:w="5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6EE02D" w14:textId="4A814CD9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4: Preparing and checking the ventilato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339AEA40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919732A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4B3928F6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091A6438" w14:textId="549BC7AF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48373B0" w14:textId="609FB584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1F9FB62" w14:textId="1F1FD55A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E2DAD46" w14:textId="3382C4CF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95D4BFE" w14:textId="3669AD71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2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58148BA1" w14:textId="77777777" w:rsidTr="00E27350">
        <w:tc>
          <w:tcPr>
            <w:tcW w:w="1783" w:type="dxa"/>
          </w:tcPr>
          <w:p w14:paraId="6949D5DC" w14:textId="77485605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509E4D82" w14:textId="312EBBD4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64106657" w14:textId="3C23E167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43309F2" w14:textId="3D1F90C4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151169CD" w14:textId="7AB3A87D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02B772B" w14:textId="77777777" w:rsidTr="00E27350">
        <w:tc>
          <w:tcPr>
            <w:tcW w:w="1783" w:type="dxa"/>
          </w:tcPr>
          <w:p w14:paraId="395EBEE7" w14:textId="2D18E8AA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02CE6902" w14:textId="7EDD2042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2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439F10F9" w14:textId="1615B80B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485AF07C" w14:textId="38626147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7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3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63C88F39" w14:textId="325C29F3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758EC49F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53B0C9C0" w14:textId="29DF6A16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038A7BC" w14:textId="78374F7D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0</w:t>
            </w:r>
            <w:r w:rsidR="0092121C" w:rsidRPr="00762664">
              <w:rPr>
                <w:rFonts w:ascii="Arial" w:hAnsi="Arial" w:cs="Arial"/>
              </w:rPr>
              <w:t>)</w:t>
            </w:r>
            <w:r w:rsidRPr="007626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887C118" w14:textId="54D432B7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3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B07A1D7" w14:textId="067B3641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ED89311" w14:textId="20C09E33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8</w:t>
            </w:r>
            <w:r w:rsidR="0092121C" w:rsidRPr="00762664">
              <w:rPr>
                <w:rFonts w:ascii="Arial" w:hAnsi="Arial" w:cs="Arial"/>
              </w:rPr>
              <w:t>)</w:t>
            </w:r>
            <w:r w:rsidRPr="00762664">
              <w:rPr>
                <w:rFonts w:ascii="Arial" w:hAnsi="Arial" w:cs="Arial"/>
              </w:rPr>
              <w:t xml:space="preserve"> </w:t>
            </w:r>
          </w:p>
        </w:tc>
      </w:tr>
      <w:tr w:rsidR="00127F68" w:rsidRPr="00762664" w14:paraId="4AE9B017" w14:textId="77777777" w:rsidTr="00E27350">
        <w:tc>
          <w:tcPr>
            <w:tcW w:w="5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7762D4" w14:textId="4191E494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5: Using the ventilato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D173F87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FECCFB8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5AAEA6FF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33B72D47" w14:textId="78968C0A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550DC54" w14:textId="4679A5FB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A214CB2" w14:textId="396BFF56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A881BC2" w14:textId="54FC3487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1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29DCC2C" w14:textId="191AB630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49C389E6" w14:textId="77777777" w:rsidTr="00E27350">
        <w:tc>
          <w:tcPr>
            <w:tcW w:w="1783" w:type="dxa"/>
          </w:tcPr>
          <w:p w14:paraId="3B41D5F4" w14:textId="42874309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67B9D152" w14:textId="1FC64398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5EA03544" w14:textId="0B22E183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432862EB" w14:textId="1EE9337D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F67BCD1" w14:textId="2073ABAF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509BD672" w14:textId="77777777" w:rsidTr="00E27350">
        <w:tc>
          <w:tcPr>
            <w:tcW w:w="1783" w:type="dxa"/>
          </w:tcPr>
          <w:p w14:paraId="2A5A2C82" w14:textId="5A237D38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606A4DFE" w14:textId="399B64E8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693EF026" w14:textId="1A34BD21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2E8FCAB5" w14:textId="174CE201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7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3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5D60409E" w14:textId="06FFA5D8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5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CC6A863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4356D673" w14:textId="3D5F861D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56DC800" w14:textId="0382B9DD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F9E9A1E" w14:textId="12B6FC65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8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28B3CF3" w14:textId="64E24F53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2AE1E21" w14:textId="71749456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34A27D04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A6654B" w14:textId="02571FBD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6: Preparing and checking intraoperative cell salvage equipme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B88A804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41864169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22F8B004" w14:textId="51F10264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98548FE" w14:textId="5B65A4C8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7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2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3.5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94E1350" w14:textId="0167DD86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12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0.9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1.2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5347B223" w14:textId="7E94E662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0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0089CCE6" w14:textId="7A6DCF2B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8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3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52D0919A" w14:textId="77777777" w:rsidTr="00E27350">
        <w:tc>
          <w:tcPr>
            <w:tcW w:w="1783" w:type="dxa"/>
          </w:tcPr>
          <w:p w14:paraId="59DDC3C5" w14:textId="25F5A706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AA</w:t>
            </w:r>
          </w:p>
        </w:tc>
        <w:tc>
          <w:tcPr>
            <w:tcW w:w="1751" w:type="dxa"/>
          </w:tcPr>
          <w:p w14:paraId="2BAC3668" w14:textId="759FF4BF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0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2.8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3.5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08B00575" w14:textId="2277821F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23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1.4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3CE0C87" w14:textId="50182302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2C38BA1" w14:textId="345AB538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381F4937" w14:textId="77777777" w:rsidTr="00E27350">
        <w:tc>
          <w:tcPr>
            <w:tcW w:w="1783" w:type="dxa"/>
          </w:tcPr>
          <w:p w14:paraId="1A57004B" w14:textId="5C154BD9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16B2F8BE" w14:textId="362927A3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73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3.6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6AFD4D0A" w14:textId="7E9AD325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00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1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2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1281656F" w14:textId="5530C65F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1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3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091CFCEA" w14:textId="1BF33CBC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0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709D1C67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15D5D573" w14:textId="2A227DAD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76A65E8" w14:textId="5793CC5D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3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3.0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3.4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7D459E9" w14:textId="01E7221A" w:rsidR="00914FD2" w:rsidRPr="00762664" w:rsidRDefault="00E63817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8</w:t>
            </w:r>
            <w:r w:rsidR="00416472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16472"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16472" w:rsidRPr="00762664">
              <w:rPr>
                <w:rFonts w:ascii="Arial" w:hAnsi="Arial" w:cs="Arial"/>
              </w:rPr>
              <w:t>1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088A1750" w14:textId="699CDF69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34AD1F78" w14:textId="563ACB43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4880E488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B7B2CF" w14:textId="2D4F015A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7: Use of intraoperative cell salvage equipme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25380CC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74279436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205833B0" w14:textId="4805F532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2C3A5F3" w14:textId="6A6FDFEE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6C25243" w14:textId="3E7AF096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7DABF42" w14:textId="179BFCDD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8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1DE84EE6" w14:textId="7FDB022E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3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430EF90" w14:textId="77777777" w:rsidTr="00E27350">
        <w:tc>
          <w:tcPr>
            <w:tcW w:w="1783" w:type="dxa"/>
          </w:tcPr>
          <w:p w14:paraId="27B1D82E" w14:textId="279C6B06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6CBF1714" w14:textId="745A63A7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1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79E54735" w14:textId="0D25660A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BE9C0A6" w14:textId="14093A40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8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01909F03" w14:textId="153F3B5D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2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2BC4439C" w14:textId="77777777" w:rsidTr="00E27350">
        <w:tc>
          <w:tcPr>
            <w:tcW w:w="1783" w:type="dxa"/>
          </w:tcPr>
          <w:p w14:paraId="7DC50BD8" w14:textId="36C29DE5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0B646564" w14:textId="4944705C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259273FD" w14:textId="02FADEB1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7E786F66" w14:textId="799C2884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6D5688A0" w14:textId="701CA84B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7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3F517659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30B36607" w14:textId="0318FD00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D5DF7FA" w14:textId="118AE9A6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0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8FF1F11" w14:textId="3911E74D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7E57A2B8" w14:textId="6EAA11E2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030A5AFE" w14:textId="0DFCE58E" w:rsidR="00914FD2" w:rsidRPr="00762664" w:rsidRDefault="0041647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0E5C3EEB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B9ADB3" w14:textId="562183F8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8: Preparing and checking surgical instrument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46498ABD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4F58713A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5A42929E" w14:textId="508EA1F8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6FF9DFA" w14:textId="0FF374D6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75C4CD8" w14:textId="716BD7F7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19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2.9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3.4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0AFCF02F" w14:textId="7C7F70A4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9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1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2.3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496FC44" w14:textId="6FFAD1A4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85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1643A" w:rsidRPr="00762664">
              <w:rPr>
                <w:rFonts w:ascii="Arial" w:hAnsi="Arial" w:cs="Arial"/>
              </w:rPr>
              <w:t>3.7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1643A" w:rsidRPr="00762664">
              <w:rPr>
                <w:rFonts w:ascii="Arial" w:hAnsi="Arial" w:cs="Arial"/>
              </w:rPr>
              <w:t>3.9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6F4626D8" w14:textId="77777777" w:rsidTr="00E27350">
        <w:tc>
          <w:tcPr>
            <w:tcW w:w="1783" w:type="dxa"/>
          </w:tcPr>
          <w:p w14:paraId="71A3DEE6" w14:textId="0AE8879B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36AB081B" w14:textId="11997918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5A62B2AC" w14:textId="44EE6C60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47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3.2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3.6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176D5989" w14:textId="38093479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3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1.8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2.0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5910A992" w14:textId="22F3A1D0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77</w:t>
            </w:r>
            <w:r w:rsidR="0081643A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1643A" w:rsidRPr="00762664">
              <w:rPr>
                <w:rFonts w:ascii="Arial" w:hAnsi="Arial" w:cs="Arial"/>
              </w:rPr>
              <w:t>3.6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1643A" w:rsidRPr="00762664">
              <w:rPr>
                <w:rFonts w:ascii="Arial" w:hAnsi="Arial" w:cs="Arial"/>
              </w:rPr>
              <w:t>3.9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30258EA7" w14:textId="77777777" w:rsidTr="00E27350">
        <w:tc>
          <w:tcPr>
            <w:tcW w:w="1783" w:type="dxa"/>
          </w:tcPr>
          <w:p w14:paraId="1FEEEB28" w14:textId="15A6F6FD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2BC025FD" w14:textId="6DC58034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18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0.7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1.5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057E2731" w14:textId="0649355E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45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2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3.9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53B232D4" w14:textId="749F0A4D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1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1.7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2.1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654D969" w14:textId="093BE634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7</w:t>
            </w:r>
            <w:r w:rsidR="0081643A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1643A" w:rsidRPr="00762664">
              <w:rPr>
                <w:rFonts w:ascii="Arial" w:hAnsi="Arial" w:cs="Arial"/>
              </w:rPr>
              <w:t>2.7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1643A" w:rsidRPr="00762664">
              <w:rPr>
                <w:rFonts w:ascii="Arial" w:hAnsi="Arial" w:cs="Arial"/>
              </w:rPr>
              <w:t>3.8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0389C9CD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4E4EC748" w14:textId="74B311A2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F3FFFA1" w14:textId="0FF9599B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5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53EA19A" w14:textId="57C4A974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51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3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3.6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ECA49D1" w14:textId="2550F582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5</w:t>
            </w:r>
            <w:r w:rsidR="00463941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463941"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463941" w:rsidRPr="00762664">
              <w:rPr>
                <w:rFonts w:ascii="Arial" w:hAnsi="Arial" w:cs="Arial"/>
              </w:rPr>
              <w:t>2.0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517EAB98" w14:textId="1E7BE03F" w:rsidR="00914FD2" w:rsidRPr="00762664" w:rsidRDefault="002C245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51</w:t>
            </w:r>
            <w:r w:rsidR="0081643A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1643A"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1643A" w:rsidRPr="00762664">
              <w:rPr>
                <w:rFonts w:ascii="Arial" w:hAnsi="Arial" w:cs="Arial"/>
              </w:rPr>
              <w:t>3.6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4C958DC3" w14:textId="77777777" w:rsidTr="00E27350">
        <w:tc>
          <w:tcPr>
            <w:tcW w:w="5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1CE793" w14:textId="6DFF2D74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9: Use of necessary surgical instruments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AECD9CF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B6C80CA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66E7833B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203F076B" w14:textId="4B822678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D0C604D" w14:textId="42CF8B0A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ED727F0" w14:textId="72B43BEC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F240458" w14:textId="4AE4847D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13C77BDD" w14:textId="26BDB4B5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46D2C32D" w14:textId="77777777" w:rsidTr="00E27350">
        <w:tc>
          <w:tcPr>
            <w:tcW w:w="1783" w:type="dxa"/>
          </w:tcPr>
          <w:p w14:paraId="7808D062" w14:textId="5B0AB81D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052F34DF" w14:textId="26F20164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7F0BF200" w14:textId="1229FC04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084FE38A" w14:textId="2C9DE7AA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BD8CA38" w14:textId="185DF981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085DA087" w14:textId="77777777" w:rsidTr="00E27350">
        <w:tc>
          <w:tcPr>
            <w:tcW w:w="1783" w:type="dxa"/>
          </w:tcPr>
          <w:p w14:paraId="7C9CEAC7" w14:textId="4546074D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2AE7C5A9" w14:textId="02C36AAD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896B77E" w14:textId="38F3AE73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90A211B" w14:textId="5D4D1A52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44A4FBD3" w14:textId="417C1B70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7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1B10BAE3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4B00B4ED" w14:textId="7F04BFF9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529CED2" w14:textId="098DA283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1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FF04F9D" w14:textId="32E99D73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3.5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3.6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12B27A8" w14:textId="00CD6D5A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1.1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1.2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0F9D27E8" w14:textId="73B137B5" w:rsidR="00914FD2" w:rsidRPr="00762664" w:rsidRDefault="00830C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3.5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3.6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78BF2D37" w14:textId="77777777" w:rsidTr="00E27350">
        <w:tc>
          <w:tcPr>
            <w:tcW w:w="7041" w:type="dxa"/>
            <w:gridSpan w:val="4"/>
            <w:tcBorders>
              <w:top w:val="single" w:sz="4" w:space="0" w:color="auto"/>
            </w:tcBorders>
          </w:tcPr>
          <w:p w14:paraId="1D42EEA4" w14:textId="2101677B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Task 10: Performing the time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out procedure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BC9D362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14FD2" w:rsidRPr="00762664" w14:paraId="6FE48A97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5EB42402" w14:textId="00A854CD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FD63CE4" w14:textId="642B062E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6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8EABA57" w14:textId="463E4649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FFB6854" w14:textId="56C96206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2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ADE5EB7" w14:textId="67EA9029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3520C23B" w14:textId="77777777" w:rsidTr="00E27350">
        <w:tc>
          <w:tcPr>
            <w:tcW w:w="1783" w:type="dxa"/>
          </w:tcPr>
          <w:p w14:paraId="5B8494EE" w14:textId="54C9F0D9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08524635" w14:textId="793531D3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6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3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575C0744" w14:textId="16A55AE1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6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008F9566" w14:textId="636F523E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1F63076E" w14:textId="2BEAD1E6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18C06FE1" w14:textId="77777777" w:rsidTr="00E27350">
        <w:tc>
          <w:tcPr>
            <w:tcW w:w="1783" w:type="dxa"/>
          </w:tcPr>
          <w:p w14:paraId="3B15937D" w14:textId="62298D66" w:rsidR="00914FD2" w:rsidRPr="00762664" w:rsidRDefault="00914FD2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45C7EBFD" w14:textId="445D0423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21B530FD" w14:textId="73722A14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3F2518DA" w14:textId="0F4E79BB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8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0D372CDA" w14:textId="41B12866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914FD2" w:rsidRPr="00762664" w14:paraId="10DF9700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1B940EC2" w14:textId="30FBCCDD" w:rsidR="00914FD2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A06DAC2" w14:textId="595016A3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402F362" w14:textId="2B3FF061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03FC533" w14:textId="3B71D675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397D241F" w14:textId="5B02CB23" w:rsidR="00914FD2" w:rsidRPr="00762664" w:rsidRDefault="00745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66B3B1FD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74DAAA" w14:textId="5C42E88A" w:rsidR="00127F68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1</w:t>
            </w:r>
            <w:r w:rsidR="00127F68" w:rsidRPr="00762664">
              <w:rPr>
                <w:rFonts w:ascii="Arial" w:hAnsi="Arial" w:cs="Arial"/>
              </w:rPr>
              <w:t xml:space="preserve">: Wellbeing of the patient, before and after </w:t>
            </w:r>
            <w:r w:rsidR="00C7153C">
              <w:rPr>
                <w:rFonts w:ascii="Arial" w:hAnsi="Arial" w:cs="Arial"/>
              </w:rPr>
              <w:t>anesth</w:t>
            </w:r>
            <w:r w:rsidR="00127F68" w:rsidRPr="00762664">
              <w:rPr>
                <w:rFonts w:ascii="Arial" w:hAnsi="Arial" w:cs="Arial"/>
              </w:rPr>
              <w:t>esia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6F59722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76C6E022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6A2269F6" w14:textId="5C63CB0A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547EE57" w14:textId="39C59EE1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38F4FA0" w14:textId="0912128D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3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5BEEAD07" w14:textId="62E7ADBA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E70C1C7" w14:textId="4F501A84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5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342D0E28" w14:textId="77777777" w:rsidTr="00E27350">
        <w:tc>
          <w:tcPr>
            <w:tcW w:w="1783" w:type="dxa"/>
          </w:tcPr>
          <w:p w14:paraId="10A2192B" w14:textId="7B712967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35AC4DCE" w14:textId="1D699FC4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2E31A0BE" w14:textId="6C1E7DDD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40F068BF" w14:textId="78B0C4A4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61EF4B6A" w14:textId="0BD62D55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3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B58FD0D" w14:textId="77777777" w:rsidTr="00E27350">
        <w:tc>
          <w:tcPr>
            <w:tcW w:w="1783" w:type="dxa"/>
          </w:tcPr>
          <w:p w14:paraId="7F054AB4" w14:textId="3F4E4E67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090FCE69" w14:textId="3AB5F310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3E6E3EBA" w14:textId="6C8BEF01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2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26694255" w14:textId="3833373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5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2F228BC6" w14:textId="16BE78FA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2613236D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62FCEB71" w14:textId="5E4014DE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BE14471" w14:textId="6FB79A88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7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2C0B563A" w14:textId="10B0259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2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4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49F7CB3B" w14:textId="016D9C2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4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7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23C804F" w14:textId="2B5ECC46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3A3ED5FE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E83396" w14:textId="49105365" w:rsidR="00127F68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2</w:t>
            </w:r>
            <w:r w:rsidR="00127F68" w:rsidRPr="00762664">
              <w:rPr>
                <w:rFonts w:ascii="Arial" w:hAnsi="Arial" w:cs="Arial"/>
              </w:rPr>
              <w:t>: Positioning the patient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50FCD2C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25CE7F01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75DC9BC8" w14:textId="0A230D18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B512EFC" w14:textId="259A65DB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8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3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4843F9A" w14:textId="1C30B126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1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4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088F0C7" w14:textId="50F3F716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6089E978" w14:textId="49F4AE1F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9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405A1FBD" w14:textId="77777777" w:rsidTr="00E27350">
        <w:tc>
          <w:tcPr>
            <w:tcW w:w="1783" w:type="dxa"/>
          </w:tcPr>
          <w:p w14:paraId="0AAC96EB" w14:textId="7DBA130E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1A265C90" w14:textId="11CFAD00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1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7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4CB9CAB5" w14:textId="31A6068C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8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5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0EA25A83" w14:textId="02313008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0576F9CF" w14:textId="5A8E25ED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00A1493D" w14:textId="77777777" w:rsidTr="00E27350">
        <w:tc>
          <w:tcPr>
            <w:tcW w:w="1783" w:type="dxa"/>
          </w:tcPr>
          <w:p w14:paraId="638B7169" w14:textId="6679E8E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778AABE6" w14:textId="528D5B8D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DF17FD5" w14:textId="17A34DA5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54C1C9CC" w14:textId="1B3E22A7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29677286" w14:textId="353C7EF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5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8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1445B7EC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30AC8CC0" w14:textId="12DA73DF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6A06675" w14:textId="63F03DDA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2878600" w14:textId="1648C690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6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9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142C6C45" w14:textId="00E79325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0742445F" w14:textId="7FD40BBF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1AA59504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84D56B" w14:textId="5C106652" w:rsidR="00127F68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3</w:t>
            </w:r>
            <w:r w:rsidR="00127F68" w:rsidRPr="00762664">
              <w:rPr>
                <w:rFonts w:ascii="Arial" w:hAnsi="Arial" w:cs="Arial"/>
              </w:rPr>
              <w:t>: Maintaining and monitoring sterility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18FC1B07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4F997D44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0A471C3E" w14:textId="79AACE8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5133D67" w14:textId="450D7D76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2E27922E" w14:textId="6F2F88D3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3F1FA88E" w14:textId="75D8ADFF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C92321E" w14:textId="24A24B19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37644EFA" w14:textId="77777777" w:rsidTr="00E27350">
        <w:tc>
          <w:tcPr>
            <w:tcW w:w="1783" w:type="dxa"/>
          </w:tcPr>
          <w:p w14:paraId="0999DB31" w14:textId="28C254AF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6E7AA4C4" w14:textId="6EDB7E31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1.2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720FD55B" w14:textId="0B8CEFBB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3.1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4790276" w14:textId="7178C0D5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1.7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1.8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11605332" w14:textId="23863DA3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3.4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3.7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C675520" w14:textId="77777777" w:rsidTr="00E27350">
        <w:tc>
          <w:tcPr>
            <w:tcW w:w="1783" w:type="dxa"/>
          </w:tcPr>
          <w:p w14:paraId="54641C56" w14:textId="42377B3E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Surg</w:t>
            </w:r>
          </w:p>
        </w:tc>
        <w:tc>
          <w:tcPr>
            <w:tcW w:w="1751" w:type="dxa"/>
          </w:tcPr>
          <w:p w14:paraId="1F9FEBC8" w14:textId="7DB5F2C1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552517A5" w14:textId="45069405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0B08F36E" w14:textId="6FD88991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16F784F" w14:textId="03544F48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189D0300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11009704" w14:textId="3754E057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EAE2036" w14:textId="397EC285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5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59169474" w14:textId="4C743E4E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24A0200" w14:textId="331F9909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C3BAE5C" w14:textId="2AA39F6E" w:rsidR="007D35FB" w:rsidRPr="00762664" w:rsidRDefault="00312ED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355D30C1" w14:textId="77777777" w:rsidTr="00E27350">
        <w:tc>
          <w:tcPr>
            <w:tcW w:w="52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6AECF3" w14:textId="43A78143" w:rsidR="00127F68" w:rsidRPr="00762664" w:rsidRDefault="00E27350" w:rsidP="0097214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4</w:t>
            </w:r>
            <w:r w:rsidR="00127F68" w:rsidRPr="00762664">
              <w:rPr>
                <w:rFonts w:ascii="Arial" w:hAnsi="Arial" w:cs="Arial"/>
              </w:rPr>
              <w:t>: Wellbeing of the patient during the surgery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0C111733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6B3A8BE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36F06003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2F7CFA0D" w14:textId="05D39AE2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8918BD4" w14:textId="7DD0DDF1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2AE2C51" w14:textId="24B82B53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8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5EE6F345" w14:textId="14A8546C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3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6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5D0F81B8" w14:textId="6C56D822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5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74C868F" w14:textId="77777777" w:rsidTr="00E27350">
        <w:tc>
          <w:tcPr>
            <w:tcW w:w="1783" w:type="dxa"/>
          </w:tcPr>
          <w:p w14:paraId="473B185D" w14:textId="21E980CF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412284EC" w14:textId="765104E1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6452231B" w14:textId="198AC967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3E19A6B0" w14:textId="216DB8B6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8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91C8CA5" w14:textId="74708E47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A363CB6" w14:textId="77777777" w:rsidTr="00E27350">
        <w:tc>
          <w:tcPr>
            <w:tcW w:w="1783" w:type="dxa"/>
          </w:tcPr>
          <w:p w14:paraId="310EE4A4" w14:textId="15FF3B3A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23662998" w14:textId="6B05CAD5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215660AC" w14:textId="253B6A89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6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09C75FA9" w14:textId="170066F6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7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40AD7A36" w14:textId="4F90AF15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23EEC182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17B870FA" w14:textId="02196DAF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19D2DD4C" w14:textId="2DB9B30E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4980621C" w14:textId="34005076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1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3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D409A2C" w14:textId="3B1A7C4F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4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7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2676733" w14:textId="14ADE189" w:rsidR="007D35FB" w:rsidRPr="00762664" w:rsidRDefault="0099725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497530F6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B3CB11" w14:textId="64ED03F0" w:rsidR="00127F68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5</w:t>
            </w:r>
            <w:r w:rsidR="00127F68" w:rsidRPr="00762664">
              <w:rPr>
                <w:rFonts w:ascii="Arial" w:hAnsi="Arial" w:cs="Arial"/>
              </w:rPr>
              <w:t>: Counting the materials used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981F3DD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07FF8A79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08E414EC" w14:textId="4DD9C9AA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31036459" w14:textId="5FC12F3B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A2D702A" w14:textId="0E56CCCA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6C34E02F" w14:textId="649E5621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9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43895E9D" w14:textId="2507D684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7E1B09BD" w14:textId="77777777" w:rsidTr="00E27350">
        <w:tc>
          <w:tcPr>
            <w:tcW w:w="1783" w:type="dxa"/>
          </w:tcPr>
          <w:p w14:paraId="2933F5A1" w14:textId="371A5035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4962FD46" w14:textId="524A94DA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2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759B53D2" w14:textId="53EE3287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2EBA6FB" w14:textId="6EE36CB8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0571E997" w14:textId="06DBF449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B4027A9" w14:textId="77777777" w:rsidTr="00E27350">
        <w:tc>
          <w:tcPr>
            <w:tcW w:w="1783" w:type="dxa"/>
          </w:tcPr>
          <w:p w14:paraId="00E0FAF3" w14:textId="0783C5BE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5207E4D0" w14:textId="490DD993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3E1E3AC" w14:textId="1E0033EF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5BE7EFD6" w14:textId="7238E275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6BE8C0FA" w14:textId="48603205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7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715E8F94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2119EDFC" w14:textId="7B0D5235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ACB921E" w14:textId="1CECD6CC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EB1843A" w14:textId="21DA2E58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B2AA4AD" w14:textId="4977EE2D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5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DFC4137" w14:textId="24CA82D0" w:rsidR="007D35FB" w:rsidRPr="00762664" w:rsidRDefault="00AC323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127F68" w:rsidRPr="00762664" w14:paraId="2C488363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9703F0" w14:textId="73379964" w:rsidR="00127F68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6</w:t>
            </w:r>
            <w:r w:rsidR="00127F68" w:rsidRPr="00762664">
              <w:rPr>
                <w:rFonts w:ascii="Arial" w:hAnsi="Arial" w:cs="Arial"/>
              </w:rPr>
              <w:t xml:space="preserve">: </w:t>
            </w:r>
            <w:r w:rsidR="00FA4984" w:rsidRPr="00762664">
              <w:rPr>
                <w:rFonts w:ascii="Arial" w:hAnsi="Arial" w:cs="Arial"/>
              </w:rPr>
              <w:t>Performing the sign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FA4984" w:rsidRPr="00762664">
              <w:rPr>
                <w:rFonts w:ascii="Arial" w:hAnsi="Arial" w:cs="Arial"/>
              </w:rPr>
              <w:t>out procedure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3A7EC496" w14:textId="77777777" w:rsidR="00127F68" w:rsidRPr="00762664" w:rsidRDefault="00127F68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584D3866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45C92EA1" w14:textId="5CBFFA36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20EB9B1" w14:textId="0103BD77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42</w:t>
            </w:r>
            <w:r w:rsidR="005E0186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5E0186" w:rsidRPr="00762664">
              <w:rPr>
                <w:rFonts w:ascii="Arial" w:hAnsi="Arial" w:cs="Arial"/>
              </w:rPr>
              <w:t>1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5E0186" w:rsidRPr="00762664">
              <w:rPr>
                <w:rFonts w:ascii="Arial" w:hAnsi="Arial" w:cs="Arial"/>
              </w:rPr>
              <w:t>2.8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9F6A806" w14:textId="0C277E1E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81</w:t>
            </w:r>
            <w:r w:rsidR="005E0186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5E0186" w:rsidRPr="00762664">
              <w:rPr>
                <w:rFonts w:ascii="Arial" w:hAnsi="Arial" w:cs="Arial"/>
              </w:rPr>
              <w:t>2.4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5E0186" w:rsidRPr="00762664">
              <w:rPr>
                <w:rFonts w:ascii="Arial" w:hAnsi="Arial" w:cs="Arial"/>
              </w:rPr>
              <w:t>3.2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2698B729" w14:textId="308B169B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4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0.9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4BB77696" w14:textId="095E648F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46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2.0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2.8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0516C3F" w14:textId="77777777" w:rsidTr="00E27350">
        <w:tc>
          <w:tcPr>
            <w:tcW w:w="1783" w:type="dxa"/>
          </w:tcPr>
          <w:p w14:paraId="57FBCF0E" w14:textId="4BEECBD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72434026" w14:textId="2BE9E456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90</w:t>
            </w:r>
            <w:r w:rsidR="005E0186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5E0186" w:rsidRPr="00762664">
              <w:rPr>
                <w:rFonts w:ascii="Arial" w:hAnsi="Arial" w:cs="Arial"/>
              </w:rPr>
              <w:t>2.5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5E0186" w:rsidRPr="00762664">
              <w:rPr>
                <w:rFonts w:ascii="Arial" w:hAnsi="Arial" w:cs="Arial"/>
              </w:rPr>
              <w:t>3.2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900E4F9" w14:textId="0567B2BC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83</w:t>
            </w:r>
            <w:r w:rsidR="005E0186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C82998" w:rsidRPr="00762664">
              <w:rPr>
                <w:rFonts w:ascii="Arial" w:hAnsi="Arial" w:cs="Arial"/>
              </w:rPr>
              <w:t>2.5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C82998" w:rsidRPr="00762664">
              <w:rPr>
                <w:rFonts w:ascii="Arial" w:hAnsi="Arial" w:cs="Arial"/>
              </w:rPr>
              <w:t>3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525CDEFA" w14:textId="22600038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7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0.9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1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4FE2F157" w14:textId="7403BDE7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23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1.9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2.5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2B4A87FD" w14:textId="77777777" w:rsidTr="00E27350">
        <w:tc>
          <w:tcPr>
            <w:tcW w:w="1783" w:type="dxa"/>
          </w:tcPr>
          <w:p w14:paraId="5907A106" w14:textId="230F22B1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14B935C1" w14:textId="66AF6003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64</w:t>
            </w:r>
            <w:r w:rsidR="005E0186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5E0186" w:rsidRPr="00762664">
              <w:rPr>
                <w:rFonts w:ascii="Arial" w:hAnsi="Arial" w:cs="Arial"/>
              </w:rPr>
              <w:t>1.8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5E0186" w:rsidRPr="00762664">
              <w:rPr>
                <w:rFonts w:ascii="Arial" w:hAnsi="Arial" w:cs="Arial"/>
              </w:rPr>
              <w:t>3.3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204FE709" w14:textId="2266920E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09</w:t>
            </w:r>
            <w:r w:rsidR="00C8299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C82998" w:rsidRPr="00762664">
              <w:rPr>
                <w:rFonts w:ascii="Arial" w:hAnsi="Arial" w:cs="Arial"/>
              </w:rPr>
              <w:t>2.3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C82998" w:rsidRPr="00762664">
              <w:rPr>
                <w:rFonts w:ascii="Arial" w:hAnsi="Arial" w:cs="Arial"/>
              </w:rPr>
              <w:t>3.7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345F0768" w14:textId="5186A5A6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9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0.8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1.2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3CABF108" w14:textId="1821EE26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36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2.9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28BEC0C4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250C574B" w14:textId="2E93686C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657DA44C" w14:textId="3F575139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13</w:t>
            </w:r>
            <w:r w:rsidR="005E0186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5E0186" w:rsidRPr="00762664">
              <w:rPr>
                <w:rFonts w:ascii="Arial" w:hAnsi="Arial" w:cs="Arial"/>
              </w:rPr>
              <w:t>2.8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5E0186" w:rsidRPr="00762664">
              <w:rPr>
                <w:rFonts w:ascii="Arial" w:hAnsi="Arial" w:cs="Arial"/>
              </w:rPr>
              <w:t>3.4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2014DF76" w14:textId="3E7CCC28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8</w:t>
            </w:r>
            <w:r w:rsidR="00C82998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C82998" w:rsidRPr="00762664">
              <w:rPr>
                <w:rFonts w:ascii="Arial" w:hAnsi="Arial" w:cs="Arial"/>
              </w:rPr>
              <w:t>3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C82998" w:rsidRPr="00762664">
              <w:rPr>
                <w:rFonts w:ascii="Arial" w:hAnsi="Arial" w:cs="Arial"/>
              </w:rPr>
              <w:t>3.5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5BCD8244" w14:textId="207C9623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5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60B40B8" w14:textId="05FA2117" w:rsidR="007D35FB" w:rsidRPr="00762664" w:rsidRDefault="00912098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7</w:t>
            </w:r>
            <w:r w:rsidR="000F49FE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F49FE" w:rsidRPr="00762664">
              <w:rPr>
                <w:rFonts w:ascii="Arial" w:hAnsi="Arial" w:cs="Arial"/>
              </w:rPr>
              <w:t>1.8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F49FE" w:rsidRPr="00762664">
              <w:rPr>
                <w:rFonts w:ascii="Arial" w:hAnsi="Arial" w:cs="Arial"/>
              </w:rPr>
              <w:t>2.1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FA4984" w:rsidRPr="00762664" w14:paraId="0ACDF5D9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80B1A8" w14:textId="79CC62ED" w:rsidR="00FA4984" w:rsidRPr="00762664" w:rsidRDefault="00FA4984" w:rsidP="00E27350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Task 1</w:t>
            </w:r>
            <w:r w:rsidR="00E27350">
              <w:rPr>
                <w:rFonts w:ascii="Arial" w:hAnsi="Arial" w:cs="Arial"/>
              </w:rPr>
              <w:t>7</w:t>
            </w:r>
            <w:r w:rsidRPr="00762664">
              <w:rPr>
                <w:rFonts w:ascii="Arial" w:hAnsi="Arial" w:cs="Arial"/>
              </w:rPr>
              <w:t>: Postoperative handover to the recovery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22C5BE3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71F6A57B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40B1B20D" w14:textId="605E7DEE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7C0875A9" w14:textId="51294CF6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9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8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B96C589" w14:textId="4B57C193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6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1224FD67" w14:textId="174302E7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9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01A09CC" w14:textId="3B5D7F62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7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5A9B3267" w14:textId="77777777" w:rsidTr="00E27350">
        <w:tc>
          <w:tcPr>
            <w:tcW w:w="1783" w:type="dxa"/>
          </w:tcPr>
          <w:p w14:paraId="4628BFB7" w14:textId="2411ED60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244F9803" w14:textId="6D79A57A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C877E56" w14:textId="77D24363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6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2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15067B84" w14:textId="61F7A293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9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6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34BD3B5D" w14:textId="42101599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2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6CFDC54A" w14:textId="77777777" w:rsidTr="00E27350">
        <w:tc>
          <w:tcPr>
            <w:tcW w:w="1783" w:type="dxa"/>
          </w:tcPr>
          <w:p w14:paraId="2663430D" w14:textId="5ECC5483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491021EA" w14:textId="3012858C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0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0AF1DFD5" w14:textId="1D04CAFC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4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7C24AF57" w14:textId="035BBC8F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0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266788F4" w14:textId="2AD6A244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3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1AB07AD4" w14:textId="77777777" w:rsidTr="00E27350">
        <w:tc>
          <w:tcPr>
            <w:tcW w:w="1783" w:type="dxa"/>
            <w:tcBorders>
              <w:bottom w:val="single" w:sz="4" w:space="0" w:color="auto"/>
            </w:tcBorders>
          </w:tcPr>
          <w:p w14:paraId="3511ED98" w14:textId="3F295216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BD4AA40" w14:textId="5482F583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9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8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78941E68" w14:textId="1D91919E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3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655F6EB8" w14:textId="3DE00652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9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19277B43" w14:textId="217AE2C9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FA4984" w:rsidRPr="00762664" w14:paraId="316C3DF7" w14:textId="77777777" w:rsidTr="00E27350">
        <w:tc>
          <w:tcPr>
            <w:tcW w:w="70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28EBA0" w14:textId="72216252" w:rsidR="00FA4984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18</w:t>
            </w:r>
            <w:r w:rsidR="00FA4984" w:rsidRPr="00762664">
              <w:rPr>
                <w:rFonts w:ascii="Arial" w:hAnsi="Arial" w:cs="Arial"/>
              </w:rPr>
              <w:t>: General quality of care in the operating room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6BE453B5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7D35FB" w:rsidRPr="00762664" w14:paraId="5ACB0A56" w14:textId="77777777" w:rsidTr="00E27350">
        <w:tc>
          <w:tcPr>
            <w:tcW w:w="1783" w:type="dxa"/>
            <w:tcBorders>
              <w:top w:val="single" w:sz="4" w:space="0" w:color="auto"/>
            </w:tcBorders>
          </w:tcPr>
          <w:p w14:paraId="28ABDFA6" w14:textId="33C8F5B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64AFB7BF" w14:textId="7529D610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6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44290F6D" w14:textId="44CB88AE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5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9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764197CB" w14:textId="7C2CA132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1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8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4D6946B9" w14:textId="0DA3B16A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1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7CA72EB1" w14:textId="77777777" w:rsidTr="00E27350">
        <w:tc>
          <w:tcPr>
            <w:tcW w:w="1783" w:type="dxa"/>
          </w:tcPr>
          <w:p w14:paraId="2902368B" w14:textId="3F877999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751" w:type="dxa"/>
          </w:tcPr>
          <w:p w14:paraId="54F34BE2" w14:textId="4F5BE0F0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14B311B1" w14:textId="7CA09EBD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8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34BA7F0E" w14:textId="6D525A44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5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9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1A9080F" w14:textId="2B04D98C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0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111341EC" w14:textId="77777777" w:rsidTr="00E27350">
        <w:tc>
          <w:tcPr>
            <w:tcW w:w="1783" w:type="dxa"/>
          </w:tcPr>
          <w:p w14:paraId="56C6407F" w14:textId="4B50AFAF" w:rsidR="007D35FB" w:rsidRPr="00762664" w:rsidRDefault="007D35FB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751" w:type="dxa"/>
          </w:tcPr>
          <w:p w14:paraId="0EA538C2" w14:textId="3949DF1D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9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1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1" w:type="dxa"/>
          </w:tcPr>
          <w:p w14:paraId="737F1E2D" w14:textId="5FB4E039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6EB58AEC" w14:textId="6FA6E38F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459F7333" w14:textId="4F1A9FD4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9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7D35FB" w:rsidRPr="00762664" w14:paraId="1EE6413C" w14:textId="77777777" w:rsidTr="00E27350">
        <w:tc>
          <w:tcPr>
            <w:tcW w:w="1783" w:type="dxa"/>
          </w:tcPr>
          <w:p w14:paraId="532CA752" w14:textId="1C91EF68" w:rsidR="007D35FB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751" w:type="dxa"/>
          </w:tcPr>
          <w:p w14:paraId="731BCDA7" w14:textId="7F968F6A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0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0</w:t>
            </w:r>
            <w:r w:rsidR="0092121C" w:rsidRPr="00762664">
              <w:rPr>
                <w:rFonts w:ascii="Arial" w:hAnsi="Arial" w:cs="Arial"/>
              </w:rPr>
              <w:t>)</w:t>
            </w:r>
            <w:r w:rsidRPr="007626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51" w:type="dxa"/>
          </w:tcPr>
          <w:p w14:paraId="0CAD69D8" w14:textId="441DF750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9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6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2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56" w:type="dxa"/>
          </w:tcPr>
          <w:p w14:paraId="73C245C7" w14:textId="062BC47C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5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797" w:type="dxa"/>
          </w:tcPr>
          <w:p w14:paraId="7EFBD9FA" w14:textId="7B9B70BD" w:rsidR="007D35FB" w:rsidRPr="00762664" w:rsidRDefault="000F49FE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4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2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</w:tbl>
    <w:p w14:paraId="25179510" w14:textId="15C17204" w:rsidR="00A61296" w:rsidRPr="00762664" w:rsidRDefault="00A61296" w:rsidP="004E4839">
      <w:pPr>
        <w:spacing w:after="0" w:line="360" w:lineRule="auto"/>
        <w:rPr>
          <w:rFonts w:ascii="Arial" w:hAnsi="Arial" w:cs="Arial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1538"/>
        <w:gridCol w:w="1538"/>
        <w:gridCol w:w="1545"/>
        <w:gridCol w:w="1581"/>
        <w:gridCol w:w="1656"/>
      </w:tblGrid>
      <w:tr w:rsidR="00A61296" w:rsidRPr="00762664" w14:paraId="2597C480" w14:textId="77777777" w:rsidTr="0092121C">
        <w:tc>
          <w:tcPr>
            <w:tcW w:w="993" w:type="dxa"/>
            <w:tcBorders>
              <w:bottom w:val="single" w:sz="4" w:space="0" w:color="auto"/>
            </w:tcBorders>
          </w:tcPr>
          <w:p w14:paraId="234DCCCE" w14:textId="77777777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AB6C636" w14:textId="44522C24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OA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0DEFB7B" w14:textId="1F742843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AA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5626CE3" w14:textId="46395B3F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  <w:b/>
                <w:sz w:val="24"/>
              </w:rPr>
              <w:t>Surg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BF7F3B6" w14:textId="26D2E3C7" w:rsidR="00A61296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sz w:val="24"/>
              </w:rPr>
              <w:t>Anesth</w:t>
            </w:r>
            <w:proofErr w:type="spellEnd"/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724D969C" w14:textId="63ED6D97" w:rsidR="00A61296" w:rsidRPr="00762664" w:rsidRDefault="00A61296" w:rsidP="004E4839">
            <w:pPr>
              <w:spacing w:line="360" w:lineRule="auto"/>
              <w:rPr>
                <w:rFonts w:ascii="Arial" w:hAnsi="Arial" w:cs="Arial"/>
                <w:b/>
              </w:rPr>
            </w:pPr>
            <w:r w:rsidRPr="00762664">
              <w:rPr>
                <w:rFonts w:ascii="Arial" w:hAnsi="Arial" w:cs="Arial"/>
                <w:b/>
              </w:rPr>
              <w:t>Organization</w:t>
            </w:r>
          </w:p>
        </w:tc>
      </w:tr>
      <w:tr w:rsidR="00FA4984" w:rsidRPr="00762664" w14:paraId="21248D70" w14:textId="77777777" w:rsidTr="003D6A6B">
        <w:tc>
          <w:tcPr>
            <w:tcW w:w="60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2191E5" w14:textId="5A40FD6D" w:rsidR="00FA4984" w:rsidRPr="00762664" w:rsidRDefault="00FA4984" w:rsidP="00E27350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Task </w:t>
            </w:r>
            <w:r w:rsidR="00E27350">
              <w:rPr>
                <w:rFonts w:ascii="Arial" w:hAnsi="Arial" w:cs="Arial"/>
              </w:rPr>
              <w:t>19:</w:t>
            </w:r>
            <w:r w:rsidRPr="00762664">
              <w:rPr>
                <w:rFonts w:ascii="Arial" w:hAnsi="Arial" w:cs="Arial"/>
              </w:rPr>
              <w:t xml:space="preserve"> Duration of surgery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8E6B9B0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166E50F5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61296" w:rsidRPr="00762664" w14:paraId="72BAF3E9" w14:textId="77777777" w:rsidTr="0092121C">
        <w:tc>
          <w:tcPr>
            <w:tcW w:w="993" w:type="dxa"/>
            <w:tcBorders>
              <w:top w:val="single" w:sz="4" w:space="0" w:color="auto"/>
            </w:tcBorders>
          </w:tcPr>
          <w:p w14:paraId="1252D1A4" w14:textId="12E581BA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0E412CCA" w14:textId="7B6DBAB7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55FFB4D" w14:textId="27DC0DFB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E38A278" w14:textId="693383FC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DBDCC34" w14:textId="635C2D6E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5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1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8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54FD569" w14:textId="74E12AEF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3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00A82F08" w14:textId="77777777" w:rsidTr="0092121C">
        <w:tc>
          <w:tcPr>
            <w:tcW w:w="993" w:type="dxa"/>
          </w:tcPr>
          <w:p w14:paraId="092C1886" w14:textId="09AE87E0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671" w:type="dxa"/>
          </w:tcPr>
          <w:p w14:paraId="7BB58F4A" w14:textId="0DFE2EF0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6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7F46F613" w14:textId="2A397B36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8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605B4231" w14:textId="643AB62E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2807456B" w14:textId="38C7278B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8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2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39FED7C3" w14:textId="2B63C924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3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400F7EC0" w14:textId="77777777" w:rsidTr="0092121C">
        <w:tc>
          <w:tcPr>
            <w:tcW w:w="993" w:type="dxa"/>
          </w:tcPr>
          <w:p w14:paraId="4F20FB8E" w14:textId="079F64E9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671" w:type="dxa"/>
          </w:tcPr>
          <w:p w14:paraId="3F5F5286" w14:textId="55FC8B7F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3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46EDBF1D" w14:textId="5C8DE30F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8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29C98C9C" w14:textId="790598FF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8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2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342404AE" w14:textId="24204E99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64D4500A" w14:textId="2C3E1094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1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5.1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3FA4017E" w14:textId="77777777" w:rsidTr="0092121C">
        <w:tc>
          <w:tcPr>
            <w:tcW w:w="993" w:type="dxa"/>
            <w:tcBorders>
              <w:bottom w:val="single" w:sz="4" w:space="0" w:color="auto"/>
            </w:tcBorders>
          </w:tcPr>
          <w:p w14:paraId="2D7E73E7" w14:textId="5485B7BA" w:rsidR="00A61296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7312AD3" w14:textId="23508216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1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7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5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444CC8C" w14:textId="786E5CF6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E680647" w14:textId="0D3BF369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7C5AF74" w14:textId="21C1D40C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4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7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5E8D0EE" w14:textId="5E2C4CD5" w:rsidR="00A61296" w:rsidRPr="00762664" w:rsidRDefault="00AA6325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2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FA4984" w:rsidRPr="00762664" w14:paraId="1B17763B" w14:textId="77777777" w:rsidTr="003D6A6B">
        <w:tc>
          <w:tcPr>
            <w:tcW w:w="60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E0B306" w14:textId="09A77D15" w:rsidR="00FA4984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20</w:t>
            </w:r>
            <w:r w:rsidR="00FA4984" w:rsidRPr="00762664">
              <w:rPr>
                <w:rFonts w:ascii="Arial" w:hAnsi="Arial" w:cs="Arial"/>
              </w:rPr>
              <w:t>: Use of available operating rooms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244092A5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5C4696E3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61296" w:rsidRPr="00762664" w14:paraId="67276091" w14:textId="77777777" w:rsidTr="0092121C">
        <w:tc>
          <w:tcPr>
            <w:tcW w:w="993" w:type="dxa"/>
            <w:tcBorders>
              <w:top w:val="single" w:sz="4" w:space="0" w:color="auto"/>
            </w:tcBorders>
          </w:tcPr>
          <w:p w14:paraId="6E1F8142" w14:textId="5EDACFAE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9AEBA49" w14:textId="7C8DE411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6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5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F2D5F5B" w14:textId="673C9B4C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9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1AB001EC" w14:textId="7FC7F4E2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6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9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D4688BB" w14:textId="6EAEA215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69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2.4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2.9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5F87182" w14:textId="0875FDBF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0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6255CCB5" w14:textId="77777777" w:rsidTr="0092121C">
        <w:tc>
          <w:tcPr>
            <w:tcW w:w="993" w:type="dxa"/>
          </w:tcPr>
          <w:p w14:paraId="6CB07A6F" w14:textId="0B5E40B9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AA</w:t>
            </w:r>
          </w:p>
        </w:tc>
        <w:tc>
          <w:tcPr>
            <w:tcW w:w="1671" w:type="dxa"/>
          </w:tcPr>
          <w:p w14:paraId="4955D368" w14:textId="20926A65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4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4.0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7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7C9C29F3" w14:textId="5C63DF28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2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4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0E024212" w14:textId="64473AB9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5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1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8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07AD6A82" w14:textId="1BD1902E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40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2.1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2.6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22DBB905" w14:textId="5D1A1761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7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0.9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1.2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02286931" w14:textId="77777777" w:rsidTr="0092121C">
        <w:tc>
          <w:tcPr>
            <w:tcW w:w="993" w:type="dxa"/>
          </w:tcPr>
          <w:p w14:paraId="109B1812" w14:textId="39E5AC02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671" w:type="dxa"/>
          </w:tcPr>
          <w:p w14:paraId="28F715A0" w14:textId="0A4895A6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91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0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7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2A055F9C" w14:textId="5F22B404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2B31BE43" w14:textId="0F4C3A97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2E5CDAF8" w14:textId="432FB247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36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1.6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3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3B4932A3" w14:textId="3451C0F0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18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0.7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1.5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5EE268AC" w14:textId="77777777" w:rsidTr="0092121C">
        <w:tc>
          <w:tcPr>
            <w:tcW w:w="993" w:type="dxa"/>
            <w:tcBorders>
              <w:bottom w:val="single" w:sz="4" w:space="0" w:color="auto"/>
            </w:tcBorders>
          </w:tcPr>
          <w:p w14:paraId="63582556" w14:textId="24EAF57F" w:rsidR="00A61296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79D3859" w14:textId="68D3D5D1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2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9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5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75879295" w14:textId="2ABFD81D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D0F5FAD" w14:textId="540AEE28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5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8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01D6724D" w14:textId="5E56D849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8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1.9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2.4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AEBB098" w14:textId="52FDCE1C" w:rsidR="00A61296" w:rsidRPr="00762664" w:rsidRDefault="00CB1AE0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54</w:t>
            </w:r>
            <w:r w:rsidR="000355DF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0355DF" w:rsidRPr="00762664">
              <w:rPr>
                <w:rFonts w:ascii="Arial" w:hAnsi="Arial" w:cs="Arial"/>
              </w:rPr>
              <w:t>1.1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0355DF" w:rsidRPr="00762664">
              <w:rPr>
                <w:rFonts w:ascii="Arial" w:hAnsi="Arial" w:cs="Arial"/>
              </w:rPr>
              <w:t>1.9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FA4984" w:rsidRPr="00762664" w14:paraId="0BAB0E82" w14:textId="77777777" w:rsidTr="003D6A6B">
        <w:tc>
          <w:tcPr>
            <w:tcW w:w="60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E87F4E" w14:textId="1288B38E" w:rsidR="00FA4984" w:rsidRPr="00762664" w:rsidRDefault="00FA4984" w:rsidP="00E27350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Task 2</w:t>
            </w:r>
            <w:r w:rsidR="00E27350">
              <w:rPr>
                <w:rFonts w:ascii="Arial" w:hAnsi="Arial" w:cs="Arial"/>
              </w:rPr>
              <w:t>1</w:t>
            </w:r>
            <w:r w:rsidRPr="00762664">
              <w:rPr>
                <w:rFonts w:ascii="Arial" w:hAnsi="Arial" w:cs="Arial"/>
              </w:rPr>
              <w:t xml:space="preserve">: </w:t>
            </w:r>
            <w:r w:rsidR="0082519C" w:rsidRPr="00762664">
              <w:rPr>
                <w:rFonts w:ascii="Arial" w:hAnsi="Arial" w:cs="Arial"/>
              </w:rPr>
              <w:t>Exceeding planned OR tim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0268AB9B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48C0BBD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61296" w:rsidRPr="00762664" w14:paraId="1408C7FD" w14:textId="77777777" w:rsidTr="0092121C">
        <w:tc>
          <w:tcPr>
            <w:tcW w:w="993" w:type="dxa"/>
            <w:tcBorders>
              <w:top w:val="single" w:sz="4" w:space="0" w:color="auto"/>
            </w:tcBorders>
          </w:tcPr>
          <w:p w14:paraId="3C584837" w14:textId="35044474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21D73D01" w14:textId="35775259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3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594C05D6" w14:textId="1518D0DE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2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488BE9A" w14:textId="631B1D34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D050E50" w14:textId="7DA70314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7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602C9E8" w14:textId="03237FB5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1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7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719C761D" w14:textId="77777777" w:rsidTr="0092121C">
        <w:tc>
          <w:tcPr>
            <w:tcW w:w="993" w:type="dxa"/>
          </w:tcPr>
          <w:p w14:paraId="2FECEE4E" w14:textId="7FC2F24D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671" w:type="dxa"/>
          </w:tcPr>
          <w:p w14:paraId="2F7F056C" w14:textId="4BA40816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1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7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4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36FFC6F8" w14:textId="4B1D5B55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4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0D80DD8E" w14:textId="4AFED4FF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0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0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23C052AD" w14:textId="44DA7901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7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24307245" w14:textId="00328BFA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9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4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6CEC1419" w14:textId="77777777" w:rsidTr="0092121C">
        <w:tc>
          <w:tcPr>
            <w:tcW w:w="993" w:type="dxa"/>
          </w:tcPr>
          <w:p w14:paraId="1A6C2774" w14:textId="74D65DD8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671" w:type="dxa"/>
          </w:tcPr>
          <w:p w14:paraId="42325CCA" w14:textId="1E094132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0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211E8E72" w14:textId="5D049897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3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2C4B75D2" w14:textId="111F5B26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8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2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65F3BAED" w14:textId="28BFBDC3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2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1.7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8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5256F46E" w14:textId="440283FE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64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5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7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09C64924" w14:textId="77777777" w:rsidTr="0092121C">
        <w:tc>
          <w:tcPr>
            <w:tcW w:w="993" w:type="dxa"/>
            <w:tcBorders>
              <w:bottom w:val="single" w:sz="4" w:space="0" w:color="auto"/>
            </w:tcBorders>
          </w:tcPr>
          <w:p w14:paraId="37CBF1C0" w14:textId="6C71E60E" w:rsidR="00A61296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26063788" w14:textId="08B14A93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5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78D1BA5" w14:textId="09FB43E6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8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1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B6A6E78" w14:textId="4F6DFD49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1.0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0.9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1.1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1D1CD028" w14:textId="4E6127C9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2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2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2.6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756A4AD8" w14:textId="3608D37A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2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3.9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FA4984" w:rsidRPr="00762664" w14:paraId="5913E3D3" w14:textId="77777777" w:rsidTr="003D6A6B">
        <w:tc>
          <w:tcPr>
            <w:tcW w:w="60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B35FD1" w14:textId="4A16D5CE" w:rsidR="00FA4984" w:rsidRPr="00762664" w:rsidRDefault="00E27350" w:rsidP="00E2735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22:</w:t>
            </w:r>
            <w:r w:rsidR="00FA4984" w:rsidRPr="00762664">
              <w:rPr>
                <w:rFonts w:ascii="Arial" w:hAnsi="Arial" w:cs="Arial"/>
              </w:rPr>
              <w:t xml:space="preserve"> Cancellation of surger</w:t>
            </w:r>
            <w:r w:rsidR="0082519C" w:rsidRPr="00762664">
              <w:rPr>
                <w:rFonts w:ascii="Arial" w:hAnsi="Arial" w:cs="Arial"/>
              </w:rPr>
              <w:t>y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76FACAB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323FEA7F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61296" w:rsidRPr="00762664" w14:paraId="436D8470" w14:textId="77777777" w:rsidTr="0092121C">
        <w:tc>
          <w:tcPr>
            <w:tcW w:w="993" w:type="dxa"/>
            <w:tcBorders>
              <w:top w:val="single" w:sz="4" w:space="0" w:color="auto"/>
            </w:tcBorders>
          </w:tcPr>
          <w:p w14:paraId="6B17FFC0" w14:textId="4C1D5013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12BB4A62" w14:textId="70401FAD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3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4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76</w:t>
            </w:r>
            <w:r w:rsidR="0092121C" w:rsidRPr="00762664">
              <w:rPr>
                <w:rFonts w:ascii="Arial" w:hAnsi="Arial" w:cs="Arial"/>
              </w:rPr>
              <w:t>)</w:t>
            </w:r>
            <w:r w:rsidRPr="0076266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36215F27" w14:textId="5917FA6B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4.15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3.7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5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94C34EF" w14:textId="6C3B546A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2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5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26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3B977F87" w14:textId="3104CEDD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2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7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3E043B8E" w14:textId="0714A2F3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73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2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2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733295A6" w14:textId="77777777" w:rsidTr="0092121C">
        <w:tc>
          <w:tcPr>
            <w:tcW w:w="993" w:type="dxa"/>
          </w:tcPr>
          <w:p w14:paraId="5B7E8BF6" w14:textId="1B95BA0D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671" w:type="dxa"/>
          </w:tcPr>
          <w:p w14:paraId="20CC3CF4" w14:textId="6F0859B0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70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4.5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9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564B1549" w14:textId="0D64A91B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4.20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3.9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197C77A6" w14:textId="56410E1E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57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3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1.8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5706E4E2" w14:textId="35240384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30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2.0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6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3E879A2D" w14:textId="5832CEE5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0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5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2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591FC6DA" w14:textId="77777777" w:rsidTr="0092121C">
        <w:tc>
          <w:tcPr>
            <w:tcW w:w="993" w:type="dxa"/>
          </w:tcPr>
          <w:p w14:paraId="76A3F152" w14:textId="5A0F53B2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671" w:type="dxa"/>
          </w:tcPr>
          <w:p w14:paraId="0A6DC5E9" w14:textId="7069B79E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09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2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9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304E3D82" w14:textId="3F9FA085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55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2.8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2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449A711A" w14:textId="00B5BCFE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3.27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2.4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0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73F1DA38" w14:textId="03D26CE2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27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4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3.0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204D8624" w14:textId="546962B6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09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0.8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1.2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290FFCC0" w14:textId="77777777" w:rsidTr="0092121C">
        <w:tc>
          <w:tcPr>
            <w:tcW w:w="993" w:type="dxa"/>
            <w:tcBorders>
              <w:bottom w:val="single" w:sz="4" w:space="0" w:color="auto"/>
            </w:tcBorders>
          </w:tcPr>
          <w:p w14:paraId="331C86BE" w14:textId="00D0D2E0" w:rsidR="00A61296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6869EFED" w14:textId="1F20818F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4.54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4.2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8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3264D2F" w14:textId="3761DF4E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4.03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3.77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4.2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F6BE81B" w14:textId="326E31A1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5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6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2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9B41A17" w14:textId="74B7C5CF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41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6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2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D59CCBA" w14:textId="4B73A31E" w:rsidR="00A61296" w:rsidRPr="00762664" w:rsidRDefault="00F6025C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82</w:t>
            </w:r>
            <w:r w:rsidR="008E0973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8E0973" w:rsidRPr="00762664">
              <w:rPr>
                <w:rFonts w:ascii="Arial" w:hAnsi="Arial" w:cs="Arial"/>
              </w:rPr>
              <w:t>1.4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8E0973" w:rsidRPr="00762664">
              <w:rPr>
                <w:rFonts w:ascii="Arial" w:hAnsi="Arial" w:cs="Arial"/>
              </w:rPr>
              <w:t>2.18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FA4984" w:rsidRPr="00762664" w14:paraId="0FBDB6A7" w14:textId="77777777" w:rsidTr="003D6A6B">
        <w:tc>
          <w:tcPr>
            <w:tcW w:w="600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987524" w14:textId="0A5F41D5" w:rsidR="00FA4984" w:rsidRPr="00762664" w:rsidRDefault="00E27350" w:rsidP="004E4839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sk 23</w:t>
            </w:r>
            <w:r w:rsidR="00FA4984" w:rsidRPr="00762664">
              <w:rPr>
                <w:rFonts w:ascii="Arial" w:hAnsi="Arial" w:cs="Arial"/>
              </w:rPr>
              <w:t>: Planning emergency surger</w:t>
            </w:r>
            <w:r w:rsidR="0082519C" w:rsidRPr="00762664">
              <w:rPr>
                <w:rFonts w:ascii="Arial" w:hAnsi="Arial" w:cs="Arial"/>
              </w:rPr>
              <w:t>y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31D2D918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00DF4098" w14:textId="77777777" w:rsidR="00FA4984" w:rsidRPr="00762664" w:rsidRDefault="00FA4984" w:rsidP="004E483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A61296" w:rsidRPr="00762664" w14:paraId="2A11535B" w14:textId="77777777" w:rsidTr="0092121C">
        <w:tc>
          <w:tcPr>
            <w:tcW w:w="993" w:type="dxa"/>
            <w:tcBorders>
              <w:top w:val="single" w:sz="4" w:space="0" w:color="auto"/>
            </w:tcBorders>
          </w:tcPr>
          <w:p w14:paraId="7C14D751" w14:textId="2C0D4127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OA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695420A" w14:textId="3DD8F522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42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9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8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7134263" w14:textId="22AD05BE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08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7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68E6B81D" w14:textId="47914463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15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84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4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76321CCE" w14:textId="3C8AC69A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88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6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1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7B87F6BB" w14:textId="04E5500C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62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0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0EF0252E" w14:textId="77777777" w:rsidTr="0092121C">
        <w:tc>
          <w:tcPr>
            <w:tcW w:w="993" w:type="dxa"/>
          </w:tcPr>
          <w:p w14:paraId="75B7816D" w14:textId="138934B6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AA</w:t>
            </w:r>
          </w:p>
        </w:tc>
        <w:tc>
          <w:tcPr>
            <w:tcW w:w="1671" w:type="dxa"/>
          </w:tcPr>
          <w:p w14:paraId="1BED3BB8" w14:textId="6A58770F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57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4.2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8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7718C4E7" w14:textId="48A289A3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0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7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32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0C46C191" w14:textId="3DCF47CB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90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6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2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117C7DAB" w14:textId="6D62E640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83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5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1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6FEDC01E" w14:textId="498E4ECA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07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61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5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794FB980" w14:textId="77777777" w:rsidTr="0092121C">
        <w:tc>
          <w:tcPr>
            <w:tcW w:w="993" w:type="dxa"/>
          </w:tcPr>
          <w:p w14:paraId="2DCF06F1" w14:textId="11B7DECC" w:rsidR="00A61296" w:rsidRPr="00762664" w:rsidRDefault="00A61296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Surg</w:t>
            </w:r>
          </w:p>
        </w:tc>
        <w:tc>
          <w:tcPr>
            <w:tcW w:w="1671" w:type="dxa"/>
          </w:tcPr>
          <w:p w14:paraId="7A4A0BFC" w14:textId="62857F0F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4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7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5.1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05BACAD8" w14:textId="5A16DAF2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3.73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05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t>4.41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6A048387" w14:textId="0B544132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64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83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3.45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</w:tcPr>
          <w:p w14:paraId="4A36C1B0" w14:textId="0B85DCFE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1.36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02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1.7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</w:tcPr>
          <w:p w14:paraId="31B14924" w14:textId="0837B441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>2.00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26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t>2.74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  <w:tr w:rsidR="00A61296" w:rsidRPr="00762664" w14:paraId="7ED85186" w14:textId="77777777" w:rsidTr="0092121C">
        <w:tc>
          <w:tcPr>
            <w:tcW w:w="993" w:type="dxa"/>
            <w:tcBorders>
              <w:bottom w:val="single" w:sz="4" w:space="0" w:color="auto"/>
            </w:tcBorders>
          </w:tcPr>
          <w:p w14:paraId="028C5206" w14:textId="5774A2F6" w:rsidR="00A61296" w:rsidRPr="00762664" w:rsidRDefault="00C7153C" w:rsidP="004E483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esth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5C3360A8" w14:textId="277DDAF1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t xml:space="preserve">4.46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4.1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4.7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3A0FFAE1" w14:textId="5012CCDD" w:rsidR="00A61296" w:rsidRPr="00762664" w:rsidRDefault="00D33724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 xml:space="preserve">3.85 </w:t>
            </w:r>
            <w:r w:rsidR="0092121C" w:rsidRPr="00762664">
              <w:rPr>
                <w:rFonts w:ascii="Arial" w:hAnsi="Arial" w:cs="Arial"/>
              </w:rPr>
              <w:t>(</w:t>
            </w:r>
            <w:r w:rsidRPr="00762664">
              <w:rPr>
                <w:rFonts w:ascii="Arial" w:hAnsi="Arial" w:cs="Arial"/>
              </w:rPr>
              <w:t>3.5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Pr="00762664">
              <w:rPr>
                <w:rFonts w:ascii="Arial" w:hAnsi="Arial" w:cs="Arial"/>
              </w:rPr>
              <w:lastRenderedPageBreak/>
              <w:t>4.10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12185F29" w14:textId="43AA8200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2.15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88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lastRenderedPageBreak/>
              <w:t>2.43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C075E11" w14:textId="57DC714B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1.74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50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lastRenderedPageBreak/>
              <w:t>1.99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51B09887" w14:textId="132915BC" w:rsidR="00A61296" w:rsidRPr="00762664" w:rsidRDefault="008E0973" w:rsidP="004E4839">
            <w:pPr>
              <w:spacing w:line="360" w:lineRule="auto"/>
              <w:rPr>
                <w:rFonts w:ascii="Arial" w:hAnsi="Arial" w:cs="Arial"/>
              </w:rPr>
            </w:pPr>
            <w:r w:rsidRPr="00762664">
              <w:rPr>
                <w:rFonts w:ascii="Arial" w:hAnsi="Arial" w:cs="Arial"/>
              </w:rPr>
              <w:lastRenderedPageBreak/>
              <w:t>2.23</w:t>
            </w:r>
            <w:r w:rsidR="00D33724" w:rsidRPr="00762664">
              <w:rPr>
                <w:rFonts w:ascii="Arial" w:hAnsi="Arial" w:cs="Arial"/>
              </w:rPr>
              <w:t xml:space="preserve"> </w:t>
            </w:r>
            <w:r w:rsidR="0092121C" w:rsidRPr="00762664">
              <w:rPr>
                <w:rFonts w:ascii="Arial" w:hAnsi="Arial" w:cs="Arial"/>
              </w:rPr>
              <w:t>(</w:t>
            </w:r>
            <w:r w:rsidR="00D33724" w:rsidRPr="00762664">
              <w:rPr>
                <w:rFonts w:ascii="Arial" w:hAnsi="Arial" w:cs="Arial"/>
              </w:rPr>
              <w:t>1.79</w:t>
            </w:r>
            <w:r w:rsidR="0092121C" w:rsidRPr="00762664">
              <w:rPr>
                <w:rFonts w:ascii="Arial" w:hAnsi="Arial" w:cs="Arial"/>
              </w:rPr>
              <w:t xml:space="preserve"> to </w:t>
            </w:r>
            <w:r w:rsidR="00D33724" w:rsidRPr="00762664">
              <w:rPr>
                <w:rFonts w:ascii="Arial" w:hAnsi="Arial" w:cs="Arial"/>
              </w:rPr>
              <w:lastRenderedPageBreak/>
              <w:t>2.67</w:t>
            </w:r>
            <w:r w:rsidR="0092121C" w:rsidRPr="00762664">
              <w:rPr>
                <w:rFonts w:ascii="Arial" w:hAnsi="Arial" w:cs="Arial"/>
              </w:rPr>
              <w:t>)</w:t>
            </w:r>
          </w:p>
        </w:tc>
      </w:tr>
    </w:tbl>
    <w:p w14:paraId="393FB0C9" w14:textId="4BA984AB" w:rsidR="00A61296" w:rsidRPr="00762664" w:rsidRDefault="00A61296" w:rsidP="004E4839">
      <w:pPr>
        <w:spacing w:after="0" w:line="360" w:lineRule="auto"/>
        <w:rPr>
          <w:rFonts w:ascii="Arial" w:hAnsi="Arial" w:cs="Arial"/>
        </w:rPr>
      </w:pPr>
    </w:p>
    <w:sectPr w:rsidR="00A61296" w:rsidRPr="00762664" w:rsidSect="00D956CB">
      <w:headerReference w:type="default" r:id="rId8"/>
      <w:footerReference w:type="default" r:id="rId9"/>
      <w:pgSz w:w="12240" w:h="15840"/>
      <w:pgMar w:top="1701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0F24A" w14:textId="77777777" w:rsidR="000C7DD8" w:rsidRDefault="000C7DD8" w:rsidP="00042A3F">
      <w:pPr>
        <w:spacing w:after="0" w:line="240" w:lineRule="auto"/>
      </w:pPr>
      <w:r>
        <w:separator/>
      </w:r>
    </w:p>
  </w:endnote>
  <w:endnote w:type="continuationSeparator" w:id="0">
    <w:p w14:paraId="6BF189F4" w14:textId="77777777" w:rsidR="000C7DD8" w:rsidRDefault="000C7DD8" w:rsidP="00042A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3F56EB" w14:textId="664A4A67" w:rsidR="00762664" w:rsidRDefault="00762664">
    <w:pPr>
      <w:pStyle w:val="Voettekst"/>
      <w:jc w:val="right"/>
    </w:pPr>
  </w:p>
  <w:p w14:paraId="3682E381" w14:textId="77777777" w:rsidR="00762664" w:rsidRDefault="0076266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2ED3B" w14:textId="77777777" w:rsidR="000C7DD8" w:rsidRDefault="000C7DD8" w:rsidP="00042A3F">
      <w:pPr>
        <w:spacing w:after="0" w:line="240" w:lineRule="auto"/>
      </w:pPr>
      <w:r>
        <w:separator/>
      </w:r>
    </w:p>
  </w:footnote>
  <w:footnote w:type="continuationSeparator" w:id="0">
    <w:p w14:paraId="207EF66C" w14:textId="77777777" w:rsidR="000C7DD8" w:rsidRDefault="000C7DD8" w:rsidP="00042A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103144"/>
      <w:docPartObj>
        <w:docPartGallery w:val="Page Numbers (Top of Page)"/>
        <w:docPartUnique/>
      </w:docPartObj>
    </w:sdtPr>
    <w:sdtContent>
      <w:p w14:paraId="49619EFD" w14:textId="0581429A" w:rsidR="00762664" w:rsidRDefault="00762664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4652" w:rsidRPr="00114652">
          <w:rPr>
            <w:noProof/>
            <w:lang w:val="nl-NL"/>
          </w:rPr>
          <w:t>12</w:t>
        </w:r>
        <w:r>
          <w:fldChar w:fldCharType="end"/>
        </w:r>
      </w:p>
    </w:sdtContent>
  </w:sdt>
  <w:p w14:paraId="159CAA1B" w14:textId="77777777" w:rsidR="00762664" w:rsidRDefault="0076266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BED"/>
    <w:multiLevelType w:val="hybridMultilevel"/>
    <w:tmpl w:val="31F26904"/>
    <w:lvl w:ilvl="0" w:tplc="0413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6F92BD5"/>
    <w:multiLevelType w:val="hybridMultilevel"/>
    <w:tmpl w:val="B2BC7D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C24658"/>
    <w:multiLevelType w:val="hybridMultilevel"/>
    <w:tmpl w:val="379CB754"/>
    <w:lvl w:ilvl="0" w:tplc="676C216E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9720B"/>
    <w:multiLevelType w:val="hybridMultilevel"/>
    <w:tmpl w:val="045470D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82ED7"/>
    <w:multiLevelType w:val="hybridMultilevel"/>
    <w:tmpl w:val="558E93A6"/>
    <w:lvl w:ilvl="0" w:tplc="C0C6E5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513C0"/>
    <w:multiLevelType w:val="hybridMultilevel"/>
    <w:tmpl w:val="B2BC7D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8E5741"/>
    <w:multiLevelType w:val="hybridMultilevel"/>
    <w:tmpl w:val="6FF2FA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D65BB5"/>
    <w:multiLevelType w:val="hybridMultilevel"/>
    <w:tmpl w:val="FB9416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4569FE"/>
    <w:multiLevelType w:val="hybridMultilevel"/>
    <w:tmpl w:val="EFF080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8958BD"/>
    <w:multiLevelType w:val="hybridMultilevel"/>
    <w:tmpl w:val="21E224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24E57"/>
    <w:multiLevelType w:val="hybridMultilevel"/>
    <w:tmpl w:val="3E4AEA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A6114F"/>
    <w:multiLevelType w:val="hybridMultilevel"/>
    <w:tmpl w:val="3F90DF00"/>
    <w:lvl w:ilvl="0" w:tplc="35E04B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3074E0"/>
    <w:multiLevelType w:val="hybridMultilevel"/>
    <w:tmpl w:val="F8E0478E"/>
    <w:lvl w:ilvl="0" w:tplc="C1EC19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743154"/>
    <w:multiLevelType w:val="hybridMultilevel"/>
    <w:tmpl w:val="DBA283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371235"/>
    <w:multiLevelType w:val="hybridMultilevel"/>
    <w:tmpl w:val="B2BC7D7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513E56"/>
    <w:multiLevelType w:val="hybridMultilevel"/>
    <w:tmpl w:val="45B4A2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DDB3940"/>
    <w:multiLevelType w:val="hybridMultilevel"/>
    <w:tmpl w:val="970AD1B2"/>
    <w:lvl w:ilvl="0" w:tplc="8E76B2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55643E"/>
    <w:multiLevelType w:val="hybridMultilevel"/>
    <w:tmpl w:val="B19C64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641947"/>
    <w:multiLevelType w:val="hybridMultilevel"/>
    <w:tmpl w:val="DCF2D52C"/>
    <w:lvl w:ilvl="0" w:tplc="DA8CD0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8880905">
    <w:abstractNumId w:val="3"/>
  </w:num>
  <w:num w:numId="2" w16cid:durableId="79067325">
    <w:abstractNumId w:val="9"/>
  </w:num>
  <w:num w:numId="3" w16cid:durableId="1175420499">
    <w:abstractNumId w:val="0"/>
  </w:num>
  <w:num w:numId="4" w16cid:durableId="303388918">
    <w:abstractNumId w:val="15"/>
  </w:num>
  <w:num w:numId="5" w16cid:durableId="315453672">
    <w:abstractNumId w:val="2"/>
  </w:num>
  <w:num w:numId="6" w16cid:durableId="900674774">
    <w:abstractNumId w:val="4"/>
  </w:num>
  <w:num w:numId="7" w16cid:durableId="2112894294">
    <w:abstractNumId w:val="11"/>
  </w:num>
  <w:num w:numId="8" w16cid:durableId="1458337007">
    <w:abstractNumId w:val="18"/>
  </w:num>
  <w:num w:numId="9" w16cid:durableId="1369603214">
    <w:abstractNumId w:val="16"/>
  </w:num>
  <w:num w:numId="10" w16cid:durableId="141780473">
    <w:abstractNumId w:val="10"/>
  </w:num>
  <w:num w:numId="11" w16cid:durableId="1555311219">
    <w:abstractNumId w:val="17"/>
  </w:num>
  <w:num w:numId="12" w16cid:durableId="625311143">
    <w:abstractNumId w:val="12"/>
  </w:num>
  <w:num w:numId="13" w16cid:durableId="250624853">
    <w:abstractNumId w:val="7"/>
  </w:num>
  <w:num w:numId="14" w16cid:durableId="1429348839">
    <w:abstractNumId w:val="8"/>
  </w:num>
  <w:num w:numId="15" w16cid:durableId="729690873">
    <w:abstractNumId w:val="1"/>
  </w:num>
  <w:num w:numId="16" w16cid:durableId="211505712">
    <w:abstractNumId w:val="14"/>
  </w:num>
  <w:num w:numId="17" w16cid:durableId="1521622946">
    <w:abstractNumId w:val="6"/>
  </w:num>
  <w:num w:numId="18" w16cid:durableId="1351226533">
    <w:abstractNumId w:val="5"/>
  </w:num>
  <w:num w:numId="19" w16cid:durableId="14187501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trewxt4aapp6e595k5psw4ppzzxs0fxaw5&quot;&gt;EndNote voor referenties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22&lt;/item&gt;&lt;item&gt;27&lt;/item&gt;&lt;item&gt;28&lt;/item&gt;&lt;item&gt;29&lt;/item&gt;&lt;item&gt;32&lt;/item&gt;&lt;/record-ids&gt;&lt;/item&gt;&lt;/Libraries&gt;"/>
  </w:docVars>
  <w:rsids>
    <w:rsidRoot w:val="00162654"/>
    <w:rsid w:val="00005BF3"/>
    <w:rsid w:val="00005FCC"/>
    <w:rsid w:val="00012372"/>
    <w:rsid w:val="00013386"/>
    <w:rsid w:val="00015432"/>
    <w:rsid w:val="00021728"/>
    <w:rsid w:val="00022282"/>
    <w:rsid w:val="00024687"/>
    <w:rsid w:val="00031BC9"/>
    <w:rsid w:val="00034B17"/>
    <w:rsid w:val="000355DF"/>
    <w:rsid w:val="00042A3F"/>
    <w:rsid w:val="0004557B"/>
    <w:rsid w:val="00050BB6"/>
    <w:rsid w:val="00054318"/>
    <w:rsid w:val="000572D9"/>
    <w:rsid w:val="00063168"/>
    <w:rsid w:val="00072B29"/>
    <w:rsid w:val="00087152"/>
    <w:rsid w:val="000879BF"/>
    <w:rsid w:val="00094C8F"/>
    <w:rsid w:val="00096DFD"/>
    <w:rsid w:val="000C03D5"/>
    <w:rsid w:val="000C43F9"/>
    <w:rsid w:val="000C7DD8"/>
    <w:rsid w:val="000F49FE"/>
    <w:rsid w:val="000F72C5"/>
    <w:rsid w:val="00114652"/>
    <w:rsid w:val="00122DE9"/>
    <w:rsid w:val="00127F68"/>
    <w:rsid w:val="0013339C"/>
    <w:rsid w:val="0013561C"/>
    <w:rsid w:val="001443EE"/>
    <w:rsid w:val="00147C02"/>
    <w:rsid w:val="00162654"/>
    <w:rsid w:val="0016297E"/>
    <w:rsid w:val="00167AC4"/>
    <w:rsid w:val="00170153"/>
    <w:rsid w:val="00171B98"/>
    <w:rsid w:val="00172E97"/>
    <w:rsid w:val="00175BCF"/>
    <w:rsid w:val="00175BD8"/>
    <w:rsid w:val="00182218"/>
    <w:rsid w:val="00183C35"/>
    <w:rsid w:val="001941DE"/>
    <w:rsid w:val="00194641"/>
    <w:rsid w:val="001A257E"/>
    <w:rsid w:val="001A6E82"/>
    <w:rsid w:val="001A6F3E"/>
    <w:rsid w:val="001B0FE4"/>
    <w:rsid w:val="001B1815"/>
    <w:rsid w:val="001B3C57"/>
    <w:rsid w:val="001C009C"/>
    <w:rsid w:val="001D14AD"/>
    <w:rsid w:val="001D7514"/>
    <w:rsid w:val="001E148C"/>
    <w:rsid w:val="001E219D"/>
    <w:rsid w:val="001E34F2"/>
    <w:rsid w:val="001F07CF"/>
    <w:rsid w:val="001F29DF"/>
    <w:rsid w:val="002012B8"/>
    <w:rsid w:val="002044B9"/>
    <w:rsid w:val="00204601"/>
    <w:rsid w:val="002058FA"/>
    <w:rsid w:val="00205CE2"/>
    <w:rsid w:val="00205DDD"/>
    <w:rsid w:val="00216B6D"/>
    <w:rsid w:val="00217A5A"/>
    <w:rsid w:val="00230A31"/>
    <w:rsid w:val="00231B66"/>
    <w:rsid w:val="00232053"/>
    <w:rsid w:val="00236181"/>
    <w:rsid w:val="00236B04"/>
    <w:rsid w:val="00242028"/>
    <w:rsid w:val="002443C8"/>
    <w:rsid w:val="00247115"/>
    <w:rsid w:val="00252DD5"/>
    <w:rsid w:val="002578E0"/>
    <w:rsid w:val="002607A2"/>
    <w:rsid w:val="002633C2"/>
    <w:rsid w:val="0026434D"/>
    <w:rsid w:val="00265247"/>
    <w:rsid w:val="00267F34"/>
    <w:rsid w:val="00275A86"/>
    <w:rsid w:val="00275D1D"/>
    <w:rsid w:val="002807CF"/>
    <w:rsid w:val="00283160"/>
    <w:rsid w:val="00287796"/>
    <w:rsid w:val="00292367"/>
    <w:rsid w:val="002A0157"/>
    <w:rsid w:val="002A15EE"/>
    <w:rsid w:val="002A2466"/>
    <w:rsid w:val="002A4A19"/>
    <w:rsid w:val="002A5368"/>
    <w:rsid w:val="002A749B"/>
    <w:rsid w:val="002A7742"/>
    <w:rsid w:val="002B1A51"/>
    <w:rsid w:val="002C027D"/>
    <w:rsid w:val="002C2453"/>
    <w:rsid w:val="002C2C0A"/>
    <w:rsid w:val="002D491D"/>
    <w:rsid w:val="002D498B"/>
    <w:rsid w:val="002E2DF2"/>
    <w:rsid w:val="002E5CD9"/>
    <w:rsid w:val="002E661F"/>
    <w:rsid w:val="002F0666"/>
    <w:rsid w:val="002F1818"/>
    <w:rsid w:val="0030394D"/>
    <w:rsid w:val="00304052"/>
    <w:rsid w:val="003078B8"/>
    <w:rsid w:val="00312ED4"/>
    <w:rsid w:val="00315534"/>
    <w:rsid w:val="0031723E"/>
    <w:rsid w:val="00320C21"/>
    <w:rsid w:val="00342139"/>
    <w:rsid w:val="00344AFD"/>
    <w:rsid w:val="00346F6F"/>
    <w:rsid w:val="003512CE"/>
    <w:rsid w:val="00352976"/>
    <w:rsid w:val="00360871"/>
    <w:rsid w:val="003629D8"/>
    <w:rsid w:val="0036729E"/>
    <w:rsid w:val="00374D21"/>
    <w:rsid w:val="003766B4"/>
    <w:rsid w:val="00381827"/>
    <w:rsid w:val="00381C9A"/>
    <w:rsid w:val="0038349D"/>
    <w:rsid w:val="00386EA6"/>
    <w:rsid w:val="0038761D"/>
    <w:rsid w:val="00391612"/>
    <w:rsid w:val="003A57A4"/>
    <w:rsid w:val="003B0657"/>
    <w:rsid w:val="003B0B58"/>
    <w:rsid w:val="003D5AB5"/>
    <w:rsid w:val="003D5B47"/>
    <w:rsid w:val="003D6A6B"/>
    <w:rsid w:val="003E09CB"/>
    <w:rsid w:val="003E2F28"/>
    <w:rsid w:val="003E6B35"/>
    <w:rsid w:val="003E6CF0"/>
    <w:rsid w:val="003F1331"/>
    <w:rsid w:val="003F5FF8"/>
    <w:rsid w:val="0041181F"/>
    <w:rsid w:val="004131A9"/>
    <w:rsid w:val="00413D5F"/>
    <w:rsid w:val="00416472"/>
    <w:rsid w:val="0041671C"/>
    <w:rsid w:val="00424DDA"/>
    <w:rsid w:val="004278AC"/>
    <w:rsid w:val="004404BF"/>
    <w:rsid w:val="00443107"/>
    <w:rsid w:val="00444CA9"/>
    <w:rsid w:val="00445B45"/>
    <w:rsid w:val="00447236"/>
    <w:rsid w:val="00451FD1"/>
    <w:rsid w:val="00454639"/>
    <w:rsid w:val="0045512D"/>
    <w:rsid w:val="00462D27"/>
    <w:rsid w:val="00463941"/>
    <w:rsid w:val="00466CF4"/>
    <w:rsid w:val="00471836"/>
    <w:rsid w:val="00471A75"/>
    <w:rsid w:val="00473010"/>
    <w:rsid w:val="00473AA1"/>
    <w:rsid w:val="00475F97"/>
    <w:rsid w:val="004818C3"/>
    <w:rsid w:val="004838DC"/>
    <w:rsid w:val="00484FDC"/>
    <w:rsid w:val="00491599"/>
    <w:rsid w:val="00491A8C"/>
    <w:rsid w:val="00497BB1"/>
    <w:rsid w:val="004B4604"/>
    <w:rsid w:val="004B589B"/>
    <w:rsid w:val="004B643D"/>
    <w:rsid w:val="004C41DC"/>
    <w:rsid w:val="004D2D37"/>
    <w:rsid w:val="004D5112"/>
    <w:rsid w:val="004E4839"/>
    <w:rsid w:val="004E4B4C"/>
    <w:rsid w:val="004E6CC8"/>
    <w:rsid w:val="004F0224"/>
    <w:rsid w:val="004F46E6"/>
    <w:rsid w:val="004F4C4F"/>
    <w:rsid w:val="004F5524"/>
    <w:rsid w:val="004F7A6E"/>
    <w:rsid w:val="0050141A"/>
    <w:rsid w:val="00502322"/>
    <w:rsid w:val="0050502B"/>
    <w:rsid w:val="005077DF"/>
    <w:rsid w:val="0050780A"/>
    <w:rsid w:val="00516BB7"/>
    <w:rsid w:val="0052071B"/>
    <w:rsid w:val="0052455A"/>
    <w:rsid w:val="005252BD"/>
    <w:rsid w:val="00527A0E"/>
    <w:rsid w:val="00530251"/>
    <w:rsid w:val="00530FB0"/>
    <w:rsid w:val="005343C6"/>
    <w:rsid w:val="00535641"/>
    <w:rsid w:val="00535DEC"/>
    <w:rsid w:val="00537629"/>
    <w:rsid w:val="00537AF3"/>
    <w:rsid w:val="0054060D"/>
    <w:rsid w:val="005418DF"/>
    <w:rsid w:val="005435ED"/>
    <w:rsid w:val="0054412C"/>
    <w:rsid w:val="005458DB"/>
    <w:rsid w:val="00550862"/>
    <w:rsid w:val="00550BF6"/>
    <w:rsid w:val="005601D4"/>
    <w:rsid w:val="00560AF8"/>
    <w:rsid w:val="00562537"/>
    <w:rsid w:val="00565B75"/>
    <w:rsid w:val="00576EBB"/>
    <w:rsid w:val="00581DBE"/>
    <w:rsid w:val="00582EF5"/>
    <w:rsid w:val="00585660"/>
    <w:rsid w:val="00585C1A"/>
    <w:rsid w:val="00591A44"/>
    <w:rsid w:val="005A2C41"/>
    <w:rsid w:val="005A6A17"/>
    <w:rsid w:val="005B0CE3"/>
    <w:rsid w:val="005B6678"/>
    <w:rsid w:val="005C26D9"/>
    <w:rsid w:val="005C382F"/>
    <w:rsid w:val="005C6A1D"/>
    <w:rsid w:val="005D2A44"/>
    <w:rsid w:val="005D2BA4"/>
    <w:rsid w:val="005D34E0"/>
    <w:rsid w:val="005D7CD0"/>
    <w:rsid w:val="005E0186"/>
    <w:rsid w:val="005E432F"/>
    <w:rsid w:val="005E7B16"/>
    <w:rsid w:val="005F71F5"/>
    <w:rsid w:val="005F756A"/>
    <w:rsid w:val="00601F23"/>
    <w:rsid w:val="00603570"/>
    <w:rsid w:val="006045D2"/>
    <w:rsid w:val="00611BEA"/>
    <w:rsid w:val="0061234D"/>
    <w:rsid w:val="006207A8"/>
    <w:rsid w:val="00621DA0"/>
    <w:rsid w:val="006229CF"/>
    <w:rsid w:val="00623FA1"/>
    <w:rsid w:val="006303DB"/>
    <w:rsid w:val="00631F44"/>
    <w:rsid w:val="00633613"/>
    <w:rsid w:val="00634635"/>
    <w:rsid w:val="006454E7"/>
    <w:rsid w:val="00650579"/>
    <w:rsid w:val="00653D09"/>
    <w:rsid w:val="00665D4E"/>
    <w:rsid w:val="00675709"/>
    <w:rsid w:val="00677754"/>
    <w:rsid w:val="00681541"/>
    <w:rsid w:val="006A2252"/>
    <w:rsid w:val="006B0905"/>
    <w:rsid w:val="006B1944"/>
    <w:rsid w:val="006B1C99"/>
    <w:rsid w:val="006B3EBF"/>
    <w:rsid w:val="006B68C7"/>
    <w:rsid w:val="006C11EA"/>
    <w:rsid w:val="006C212E"/>
    <w:rsid w:val="006D2FB3"/>
    <w:rsid w:val="006E1B8D"/>
    <w:rsid w:val="006E23EA"/>
    <w:rsid w:val="006E5FFC"/>
    <w:rsid w:val="006F0466"/>
    <w:rsid w:val="006F74E7"/>
    <w:rsid w:val="00704956"/>
    <w:rsid w:val="00711F2B"/>
    <w:rsid w:val="007217D5"/>
    <w:rsid w:val="0072643E"/>
    <w:rsid w:val="007304C8"/>
    <w:rsid w:val="00736AED"/>
    <w:rsid w:val="007459FE"/>
    <w:rsid w:val="00747DC0"/>
    <w:rsid w:val="007563BF"/>
    <w:rsid w:val="00756FC1"/>
    <w:rsid w:val="00762664"/>
    <w:rsid w:val="007661CE"/>
    <w:rsid w:val="00773765"/>
    <w:rsid w:val="0078203A"/>
    <w:rsid w:val="00785997"/>
    <w:rsid w:val="007860D4"/>
    <w:rsid w:val="00791EEF"/>
    <w:rsid w:val="00794E94"/>
    <w:rsid w:val="007A58FC"/>
    <w:rsid w:val="007A7D68"/>
    <w:rsid w:val="007C14CA"/>
    <w:rsid w:val="007C566F"/>
    <w:rsid w:val="007C67CE"/>
    <w:rsid w:val="007D35FB"/>
    <w:rsid w:val="007D44A6"/>
    <w:rsid w:val="007E600A"/>
    <w:rsid w:val="007E667D"/>
    <w:rsid w:val="007F292B"/>
    <w:rsid w:val="00801D35"/>
    <w:rsid w:val="00805676"/>
    <w:rsid w:val="0080728A"/>
    <w:rsid w:val="00815DED"/>
    <w:rsid w:val="0081643A"/>
    <w:rsid w:val="00816B56"/>
    <w:rsid w:val="00817972"/>
    <w:rsid w:val="0082519C"/>
    <w:rsid w:val="008304A5"/>
    <w:rsid w:val="00830CFE"/>
    <w:rsid w:val="00833AB8"/>
    <w:rsid w:val="00833FE4"/>
    <w:rsid w:val="008415DF"/>
    <w:rsid w:val="00841EC9"/>
    <w:rsid w:val="0084273D"/>
    <w:rsid w:val="0084387E"/>
    <w:rsid w:val="00843C0A"/>
    <w:rsid w:val="00844AB8"/>
    <w:rsid w:val="0084521C"/>
    <w:rsid w:val="00847DAE"/>
    <w:rsid w:val="00863379"/>
    <w:rsid w:val="008635DB"/>
    <w:rsid w:val="0086700B"/>
    <w:rsid w:val="00873C7B"/>
    <w:rsid w:val="0087443D"/>
    <w:rsid w:val="008762D1"/>
    <w:rsid w:val="008904E5"/>
    <w:rsid w:val="00892194"/>
    <w:rsid w:val="008A064F"/>
    <w:rsid w:val="008A4510"/>
    <w:rsid w:val="008A47B7"/>
    <w:rsid w:val="008A4984"/>
    <w:rsid w:val="008A74DE"/>
    <w:rsid w:val="008B29E9"/>
    <w:rsid w:val="008C0387"/>
    <w:rsid w:val="008C32D1"/>
    <w:rsid w:val="008C43FA"/>
    <w:rsid w:val="008C7480"/>
    <w:rsid w:val="008C7B69"/>
    <w:rsid w:val="008D239D"/>
    <w:rsid w:val="008D2721"/>
    <w:rsid w:val="008D2F3E"/>
    <w:rsid w:val="008D3444"/>
    <w:rsid w:val="008D3B20"/>
    <w:rsid w:val="008D4F31"/>
    <w:rsid w:val="008E0973"/>
    <w:rsid w:val="008E204F"/>
    <w:rsid w:val="008E722B"/>
    <w:rsid w:val="008F61C0"/>
    <w:rsid w:val="00907BC8"/>
    <w:rsid w:val="00907CD1"/>
    <w:rsid w:val="00912098"/>
    <w:rsid w:val="00914FD2"/>
    <w:rsid w:val="0092121C"/>
    <w:rsid w:val="009244D0"/>
    <w:rsid w:val="00924A3E"/>
    <w:rsid w:val="00933A46"/>
    <w:rsid w:val="0093773F"/>
    <w:rsid w:val="00937AB2"/>
    <w:rsid w:val="00941EBA"/>
    <w:rsid w:val="00943E0A"/>
    <w:rsid w:val="00943E1A"/>
    <w:rsid w:val="0094732C"/>
    <w:rsid w:val="00950944"/>
    <w:rsid w:val="00950A7F"/>
    <w:rsid w:val="009521C3"/>
    <w:rsid w:val="009545DE"/>
    <w:rsid w:val="009548B5"/>
    <w:rsid w:val="009557E7"/>
    <w:rsid w:val="00961CC0"/>
    <w:rsid w:val="0097214C"/>
    <w:rsid w:val="00972CD0"/>
    <w:rsid w:val="00985D59"/>
    <w:rsid w:val="0099080E"/>
    <w:rsid w:val="009951BF"/>
    <w:rsid w:val="0099672D"/>
    <w:rsid w:val="0099725E"/>
    <w:rsid w:val="009A17B4"/>
    <w:rsid w:val="009B0753"/>
    <w:rsid w:val="009B2113"/>
    <w:rsid w:val="009B4F3A"/>
    <w:rsid w:val="009C415B"/>
    <w:rsid w:val="009C4321"/>
    <w:rsid w:val="009C605B"/>
    <w:rsid w:val="009C65A8"/>
    <w:rsid w:val="009C7E16"/>
    <w:rsid w:val="009D278C"/>
    <w:rsid w:val="009E3583"/>
    <w:rsid w:val="009E59E2"/>
    <w:rsid w:val="009E7D09"/>
    <w:rsid w:val="009F6F0D"/>
    <w:rsid w:val="00A01AB2"/>
    <w:rsid w:val="00A01DA9"/>
    <w:rsid w:val="00A02CC5"/>
    <w:rsid w:val="00A040BF"/>
    <w:rsid w:val="00A04A0A"/>
    <w:rsid w:val="00A100B8"/>
    <w:rsid w:val="00A15B3E"/>
    <w:rsid w:val="00A1690C"/>
    <w:rsid w:val="00A21238"/>
    <w:rsid w:val="00A36079"/>
    <w:rsid w:val="00A3661C"/>
    <w:rsid w:val="00A37574"/>
    <w:rsid w:val="00A40768"/>
    <w:rsid w:val="00A41B8D"/>
    <w:rsid w:val="00A42A08"/>
    <w:rsid w:val="00A43700"/>
    <w:rsid w:val="00A515B3"/>
    <w:rsid w:val="00A55BF9"/>
    <w:rsid w:val="00A5673F"/>
    <w:rsid w:val="00A61296"/>
    <w:rsid w:val="00A61BBA"/>
    <w:rsid w:val="00A62778"/>
    <w:rsid w:val="00A7064E"/>
    <w:rsid w:val="00A73FA8"/>
    <w:rsid w:val="00A75BFB"/>
    <w:rsid w:val="00A82D85"/>
    <w:rsid w:val="00A90C5A"/>
    <w:rsid w:val="00A90E03"/>
    <w:rsid w:val="00A91E88"/>
    <w:rsid w:val="00AA1297"/>
    <w:rsid w:val="00AA18CB"/>
    <w:rsid w:val="00AA43C9"/>
    <w:rsid w:val="00AA6325"/>
    <w:rsid w:val="00AC3234"/>
    <w:rsid w:val="00AC506A"/>
    <w:rsid w:val="00AC5533"/>
    <w:rsid w:val="00AC6938"/>
    <w:rsid w:val="00AD4258"/>
    <w:rsid w:val="00AD53FA"/>
    <w:rsid w:val="00AF019E"/>
    <w:rsid w:val="00B07DE6"/>
    <w:rsid w:val="00B2588B"/>
    <w:rsid w:val="00B3019D"/>
    <w:rsid w:val="00B30EF5"/>
    <w:rsid w:val="00B3467F"/>
    <w:rsid w:val="00B40E97"/>
    <w:rsid w:val="00B417C2"/>
    <w:rsid w:val="00B44F04"/>
    <w:rsid w:val="00B52963"/>
    <w:rsid w:val="00B60983"/>
    <w:rsid w:val="00B611B3"/>
    <w:rsid w:val="00B62C39"/>
    <w:rsid w:val="00B72FFB"/>
    <w:rsid w:val="00B74190"/>
    <w:rsid w:val="00B757EE"/>
    <w:rsid w:val="00B75F05"/>
    <w:rsid w:val="00B800A5"/>
    <w:rsid w:val="00B820B7"/>
    <w:rsid w:val="00B92746"/>
    <w:rsid w:val="00B9297A"/>
    <w:rsid w:val="00B92A9C"/>
    <w:rsid w:val="00B96039"/>
    <w:rsid w:val="00B97BFF"/>
    <w:rsid w:val="00BA05C7"/>
    <w:rsid w:val="00BA207A"/>
    <w:rsid w:val="00BA4FDC"/>
    <w:rsid w:val="00BB0E8F"/>
    <w:rsid w:val="00BC2F5E"/>
    <w:rsid w:val="00BC706B"/>
    <w:rsid w:val="00BC7389"/>
    <w:rsid w:val="00BD523C"/>
    <w:rsid w:val="00BE2BA7"/>
    <w:rsid w:val="00BE5FC4"/>
    <w:rsid w:val="00BF43AE"/>
    <w:rsid w:val="00BF7AF6"/>
    <w:rsid w:val="00C032E1"/>
    <w:rsid w:val="00C0553C"/>
    <w:rsid w:val="00C12294"/>
    <w:rsid w:val="00C1446E"/>
    <w:rsid w:val="00C157E6"/>
    <w:rsid w:val="00C15B5A"/>
    <w:rsid w:val="00C178D4"/>
    <w:rsid w:val="00C34F9A"/>
    <w:rsid w:val="00C36F63"/>
    <w:rsid w:val="00C45B5B"/>
    <w:rsid w:val="00C46CA4"/>
    <w:rsid w:val="00C621C2"/>
    <w:rsid w:val="00C62C25"/>
    <w:rsid w:val="00C631D3"/>
    <w:rsid w:val="00C7153C"/>
    <w:rsid w:val="00C739D9"/>
    <w:rsid w:val="00C74466"/>
    <w:rsid w:val="00C74FAF"/>
    <w:rsid w:val="00C75319"/>
    <w:rsid w:val="00C82998"/>
    <w:rsid w:val="00C86C2D"/>
    <w:rsid w:val="00C87DDE"/>
    <w:rsid w:val="00C933AC"/>
    <w:rsid w:val="00C9391E"/>
    <w:rsid w:val="00C947D9"/>
    <w:rsid w:val="00C948D1"/>
    <w:rsid w:val="00C971B3"/>
    <w:rsid w:val="00CA1076"/>
    <w:rsid w:val="00CA3A9F"/>
    <w:rsid w:val="00CA3AAD"/>
    <w:rsid w:val="00CA754F"/>
    <w:rsid w:val="00CB02BD"/>
    <w:rsid w:val="00CB1AE0"/>
    <w:rsid w:val="00CB2F1B"/>
    <w:rsid w:val="00CB5F2E"/>
    <w:rsid w:val="00CC5886"/>
    <w:rsid w:val="00CD0C98"/>
    <w:rsid w:val="00CD1434"/>
    <w:rsid w:val="00CD1971"/>
    <w:rsid w:val="00CD5BFE"/>
    <w:rsid w:val="00CE07A0"/>
    <w:rsid w:val="00CE2624"/>
    <w:rsid w:val="00CE34CC"/>
    <w:rsid w:val="00CE57C4"/>
    <w:rsid w:val="00CF23EA"/>
    <w:rsid w:val="00D055A5"/>
    <w:rsid w:val="00D12074"/>
    <w:rsid w:val="00D12B61"/>
    <w:rsid w:val="00D131A9"/>
    <w:rsid w:val="00D21535"/>
    <w:rsid w:val="00D21879"/>
    <w:rsid w:val="00D24208"/>
    <w:rsid w:val="00D303F2"/>
    <w:rsid w:val="00D33724"/>
    <w:rsid w:val="00D37863"/>
    <w:rsid w:val="00D44BFB"/>
    <w:rsid w:val="00D55F77"/>
    <w:rsid w:val="00D61004"/>
    <w:rsid w:val="00D63BEE"/>
    <w:rsid w:val="00D73C37"/>
    <w:rsid w:val="00D821D0"/>
    <w:rsid w:val="00D86503"/>
    <w:rsid w:val="00D93C43"/>
    <w:rsid w:val="00D9485E"/>
    <w:rsid w:val="00D956CB"/>
    <w:rsid w:val="00D97D6C"/>
    <w:rsid w:val="00DA40BC"/>
    <w:rsid w:val="00DA7785"/>
    <w:rsid w:val="00DB2895"/>
    <w:rsid w:val="00DC05AC"/>
    <w:rsid w:val="00DC11E2"/>
    <w:rsid w:val="00DC4CDF"/>
    <w:rsid w:val="00DD4FEF"/>
    <w:rsid w:val="00DE14E1"/>
    <w:rsid w:val="00DE4D08"/>
    <w:rsid w:val="00DE6C7E"/>
    <w:rsid w:val="00DE765B"/>
    <w:rsid w:val="00DF3000"/>
    <w:rsid w:val="00DF48B1"/>
    <w:rsid w:val="00DF5794"/>
    <w:rsid w:val="00E01A4C"/>
    <w:rsid w:val="00E10720"/>
    <w:rsid w:val="00E21287"/>
    <w:rsid w:val="00E21FE1"/>
    <w:rsid w:val="00E27350"/>
    <w:rsid w:val="00E300B9"/>
    <w:rsid w:val="00E356BD"/>
    <w:rsid w:val="00E50CA3"/>
    <w:rsid w:val="00E5241F"/>
    <w:rsid w:val="00E52AFB"/>
    <w:rsid w:val="00E53932"/>
    <w:rsid w:val="00E63817"/>
    <w:rsid w:val="00E719C6"/>
    <w:rsid w:val="00E73463"/>
    <w:rsid w:val="00E77ACC"/>
    <w:rsid w:val="00E91B99"/>
    <w:rsid w:val="00E932F0"/>
    <w:rsid w:val="00E954A6"/>
    <w:rsid w:val="00EA171E"/>
    <w:rsid w:val="00EB109D"/>
    <w:rsid w:val="00EB1F58"/>
    <w:rsid w:val="00EB5502"/>
    <w:rsid w:val="00EB6A43"/>
    <w:rsid w:val="00EC313B"/>
    <w:rsid w:val="00EC592C"/>
    <w:rsid w:val="00EC6338"/>
    <w:rsid w:val="00EC713E"/>
    <w:rsid w:val="00ED2EF2"/>
    <w:rsid w:val="00ED60F8"/>
    <w:rsid w:val="00EE0A7F"/>
    <w:rsid w:val="00EE2C77"/>
    <w:rsid w:val="00EF5711"/>
    <w:rsid w:val="00F03647"/>
    <w:rsid w:val="00F128C4"/>
    <w:rsid w:val="00F23BF5"/>
    <w:rsid w:val="00F25AC1"/>
    <w:rsid w:val="00F2640B"/>
    <w:rsid w:val="00F27377"/>
    <w:rsid w:val="00F313E2"/>
    <w:rsid w:val="00F33D6A"/>
    <w:rsid w:val="00F34D24"/>
    <w:rsid w:val="00F35E8F"/>
    <w:rsid w:val="00F44E1C"/>
    <w:rsid w:val="00F4521E"/>
    <w:rsid w:val="00F45DBF"/>
    <w:rsid w:val="00F45F22"/>
    <w:rsid w:val="00F50D3F"/>
    <w:rsid w:val="00F5428A"/>
    <w:rsid w:val="00F545FA"/>
    <w:rsid w:val="00F54676"/>
    <w:rsid w:val="00F577D6"/>
    <w:rsid w:val="00F6025C"/>
    <w:rsid w:val="00F620E3"/>
    <w:rsid w:val="00F635D4"/>
    <w:rsid w:val="00F73951"/>
    <w:rsid w:val="00F81E18"/>
    <w:rsid w:val="00F841B8"/>
    <w:rsid w:val="00F855EE"/>
    <w:rsid w:val="00F87C65"/>
    <w:rsid w:val="00F91D97"/>
    <w:rsid w:val="00F95ECB"/>
    <w:rsid w:val="00FA0A38"/>
    <w:rsid w:val="00FA4984"/>
    <w:rsid w:val="00FA77F2"/>
    <w:rsid w:val="00FB029B"/>
    <w:rsid w:val="00FB5123"/>
    <w:rsid w:val="00FB5AD1"/>
    <w:rsid w:val="00FB5AFF"/>
    <w:rsid w:val="00FB6454"/>
    <w:rsid w:val="00FC1B39"/>
    <w:rsid w:val="00FC33BF"/>
    <w:rsid w:val="00FD0F0F"/>
    <w:rsid w:val="00FD21E9"/>
    <w:rsid w:val="00FD5614"/>
    <w:rsid w:val="00FD5716"/>
    <w:rsid w:val="00FE21BA"/>
    <w:rsid w:val="00FF4F7F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4DF0E4"/>
  <w15:docId w15:val="{7AB77A33-98EF-4750-AD83-7C9C1F249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2654"/>
  </w:style>
  <w:style w:type="paragraph" w:styleId="Kop1">
    <w:name w:val="heading 1"/>
    <w:basedOn w:val="Standaard"/>
    <w:next w:val="Standaard"/>
    <w:link w:val="Kop1Char"/>
    <w:uiPriority w:val="9"/>
    <w:qFormat/>
    <w:rsid w:val="008D23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D23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766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D239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D239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766B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950A7F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950A7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50A7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50A7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D055A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626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6265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6265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6265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6265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62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62654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CD5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C67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042A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2A3F"/>
  </w:style>
  <w:style w:type="paragraph" w:styleId="Voettekst">
    <w:name w:val="footer"/>
    <w:basedOn w:val="Standaard"/>
    <w:link w:val="VoettekstChar"/>
    <w:uiPriority w:val="99"/>
    <w:unhideWhenUsed/>
    <w:rsid w:val="00042A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2A3F"/>
  </w:style>
  <w:style w:type="paragraph" w:styleId="Revisie">
    <w:name w:val="Revision"/>
    <w:hidden/>
    <w:uiPriority w:val="99"/>
    <w:semiHidden/>
    <w:rsid w:val="007F292B"/>
    <w:pPr>
      <w:spacing w:after="0" w:line="240" w:lineRule="auto"/>
    </w:pPr>
  </w:style>
  <w:style w:type="paragraph" w:styleId="Geenafstand">
    <w:name w:val="No Spacing"/>
    <w:uiPriority w:val="1"/>
    <w:qFormat/>
    <w:rsid w:val="009B0753"/>
    <w:pPr>
      <w:spacing w:after="0" w:line="240" w:lineRule="auto"/>
    </w:pPr>
    <w:rPr>
      <w:lang w:val="nl-NL"/>
    </w:rPr>
  </w:style>
  <w:style w:type="paragraph" w:customStyle="1" w:styleId="EndNoteBibliographyTitle">
    <w:name w:val="EndNote Bibliography Title"/>
    <w:basedOn w:val="Standaard"/>
    <w:link w:val="EndNoteBibliographyTitleChar"/>
    <w:rsid w:val="003512C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512CE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512C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512CE"/>
    <w:rPr>
      <w:rFonts w:ascii="Calibri" w:hAnsi="Calibri"/>
      <w:noProof/>
    </w:rPr>
  </w:style>
  <w:style w:type="character" w:styleId="Hyperlink">
    <w:name w:val="Hyperlink"/>
    <w:basedOn w:val="Standaardalinea-lettertype"/>
    <w:uiPriority w:val="99"/>
    <w:unhideWhenUsed/>
    <w:rsid w:val="00D55F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39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5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2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41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12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8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2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5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3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77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7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55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84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6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9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03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0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2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7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6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4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8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2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07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1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7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56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0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69BB4-14D1-4071-AB1C-A6895E3FE3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00</Words>
  <Characters>13201</Characters>
  <Application>Microsoft Office Word</Application>
  <DocSecurity>0</DocSecurity>
  <Lines>110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oeff-5, T.L.</dc:creator>
  <cp:keywords/>
  <dc:description/>
  <cp:lastModifiedBy>Tessa Verhoeff</cp:lastModifiedBy>
  <cp:revision>2</cp:revision>
  <cp:lastPrinted>2021-02-02T13:07:00Z</cp:lastPrinted>
  <dcterms:created xsi:type="dcterms:W3CDTF">2023-06-04T18:08:00Z</dcterms:created>
  <dcterms:modified xsi:type="dcterms:W3CDTF">2023-06-04T18:08:00Z</dcterms:modified>
</cp:coreProperties>
</file>